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48E9C" w14:textId="1373B144" w:rsidR="00126224" w:rsidRDefault="000A2429" w:rsidP="00126224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</w:rPr>
        <w:t xml:space="preserve">Table </w:t>
      </w:r>
      <w:r w:rsidR="004F5133">
        <w:rPr>
          <w:rFonts w:ascii="Arial" w:hAnsi="Arial" w:cs="Arial"/>
          <w:b/>
        </w:rPr>
        <w:t>S</w:t>
      </w:r>
      <w:r w:rsidR="00126224" w:rsidRPr="00E978C8">
        <w:rPr>
          <w:rFonts w:ascii="Arial" w:hAnsi="Arial" w:cs="Arial"/>
          <w:b/>
        </w:rPr>
        <w:t xml:space="preserve">1: Strains </w:t>
      </w:r>
      <w:r w:rsidR="004F5133">
        <w:rPr>
          <w:rFonts w:ascii="Arial" w:hAnsi="Arial" w:cs="Arial"/>
          <w:b/>
        </w:rPr>
        <w:t>and genotypes</w:t>
      </w:r>
      <w:r w:rsidR="00126224" w:rsidRPr="00E978C8">
        <w:rPr>
          <w:rFonts w:ascii="Arial" w:hAnsi="Arial" w:cs="Arial"/>
          <w:b/>
        </w:rPr>
        <w:t>.</w:t>
      </w:r>
    </w:p>
    <w:tbl>
      <w:tblPr>
        <w:tblStyle w:val="GridTable1Light"/>
        <w:tblW w:w="9895" w:type="dxa"/>
        <w:tblLook w:val="04A0" w:firstRow="1" w:lastRow="0" w:firstColumn="1" w:lastColumn="0" w:noHBand="0" w:noVBand="1"/>
      </w:tblPr>
      <w:tblGrid>
        <w:gridCol w:w="1204"/>
        <w:gridCol w:w="3831"/>
        <w:gridCol w:w="3150"/>
        <w:gridCol w:w="1710"/>
      </w:tblGrid>
      <w:tr w:rsidR="00126224" w14:paraId="5148D134" w14:textId="77777777" w:rsidTr="005C3A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double" w:sz="4" w:space="0" w:color="000000"/>
            </w:tcBorders>
            <w:vAlign w:val="center"/>
          </w:tcPr>
          <w:p w14:paraId="361FE39E" w14:textId="77777777" w:rsidR="00126224" w:rsidRPr="004F3923" w:rsidRDefault="00126224" w:rsidP="00860D35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3831" w:type="dxa"/>
            <w:tcBorders>
              <w:bottom w:val="double" w:sz="4" w:space="0" w:color="000000"/>
            </w:tcBorders>
            <w:vAlign w:val="center"/>
          </w:tcPr>
          <w:p w14:paraId="006C024A" w14:textId="77777777" w:rsidR="00126224" w:rsidRPr="004F3923" w:rsidRDefault="00126224" w:rsidP="00860D35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3150" w:type="dxa"/>
            <w:tcBorders>
              <w:bottom w:val="double" w:sz="4" w:space="0" w:color="000000"/>
            </w:tcBorders>
            <w:vAlign w:val="center"/>
          </w:tcPr>
          <w:p w14:paraId="4AA074D9" w14:textId="715783A4" w:rsidR="00126224" w:rsidRPr="004F3923" w:rsidRDefault="00126224" w:rsidP="00021D6E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gene</w:t>
            </w:r>
            <w:r w:rsidR="00F407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ele description</w:t>
            </w:r>
            <w:r w:rsidR="00F407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bottom w:val="double" w:sz="4" w:space="0" w:color="000000"/>
            </w:tcBorders>
            <w:vAlign w:val="center"/>
          </w:tcPr>
          <w:p w14:paraId="08AF89DE" w14:textId="4562101B" w:rsidR="00126224" w:rsidRPr="004F3923" w:rsidRDefault="00021D6E" w:rsidP="00860D35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erved results</w:t>
            </w:r>
          </w:p>
        </w:tc>
      </w:tr>
      <w:tr w:rsidR="00126224" w14:paraId="6DAB0072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000000"/>
            </w:tcBorders>
          </w:tcPr>
          <w:p w14:paraId="718EA3A3" w14:textId="77777777" w:rsidR="00126224" w:rsidRPr="004F3923" w:rsidRDefault="00126224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3831" w:type="dxa"/>
            <w:tcBorders>
              <w:top w:val="double" w:sz="4" w:space="0" w:color="000000"/>
            </w:tcBorders>
          </w:tcPr>
          <w:p w14:paraId="082885B3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3150" w:type="dxa"/>
            <w:tcBorders>
              <w:top w:val="double" w:sz="4" w:space="0" w:color="000000"/>
            </w:tcBorders>
          </w:tcPr>
          <w:p w14:paraId="159DE3A5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RID:CGC</w:t>
            </w:r>
            <w:proofErr w:type="gramEnd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_N2</w:t>
            </w:r>
          </w:p>
        </w:tc>
        <w:tc>
          <w:tcPr>
            <w:tcW w:w="1710" w:type="dxa"/>
            <w:tcBorders>
              <w:top w:val="double" w:sz="4" w:space="0" w:color="000000"/>
            </w:tcBorders>
          </w:tcPr>
          <w:p w14:paraId="6532EC95" w14:textId="4AF4884A" w:rsidR="00126224" w:rsidRPr="00A66DE3" w:rsidRDefault="00A66DE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A66DE3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see Methods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: </w:t>
            </w:r>
            <w:r w:rsidRPr="00A66DE3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apping of lin-66(ju1661)</w:t>
            </w:r>
          </w:p>
        </w:tc>
      </w:tr>
      <w:tr w:rsidR="00126224" w14:paraId="4567B7F0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3CF9F8" w14:textId="77777777" w:rsidR="00126224" w:rsidRPr="004F3923" w:rsidRDefault="00126224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6241</w:t>
            </w:r>
          </w:p>
        </w:tc>
        <w:tc>
          <w:tcPr>
            <w:tcW w:w="3831" w:type="dxa"/>
          </w:tcPr>
          <w:p w14:paraId="424E6FF1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X</w:t>
            </w:r>
          </w:p>
        </w:tc>
        <w:tc>
          <w:tcPr>
            <w:tcW w:w="3150" w:type="dxa"/>
          </w:tcPr>
          <w:p w14:paraId="56294A04" w14:textId="58C89A50" w:rsidR="00126224" w:rsidRPr="004F3923" w:rsidRDefault="006A4745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scribed in Jospin et al (2009); also see </w:t>
            </w:r>
            <w:r w:rsidR="00126224"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ble S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925A, V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9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090950A6" w14:textId="43F93709" w:rsidR="00126224" w:rsidRPr="00A66DE3" w:rsidRDefault="00A66DE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A66DE3">
              <w:rPr>
                <w:rFonts w:ascii="Arial" w:hAnsi="Arial" w:cs="Arial"/>
                <w:bCs/>
                <w:sz w:val="20"/>
                <w:szCs w:val="20"/>
              </w:rPr>
              <w:t>Fig. 1B</w:t>
            </w:r>
          </w:p>
        </w:tc>
      </w:tr>
      <w:tr w:rsidR="00860D35" w14:paraId="14F4D568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911956" w14:textId="300C5649" w:rsidR="00860D35" w:rsidRPr="007C03FC" w:rsidRDefault="007C03FC" w:rsidP="00860D35">
            <w:pPr>
              <w:outlineLvl w:val="0"/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</w:pPr>
            <w:r w:rsidRPr="007C03FC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  <w:t>CZ27230</w:t>
            </w:r>
          </w:p>
        </w:tc>
        <w:tc>
          <w:tcPr>
            <w:tcW w:w="3831" w:type="dxa"/>
          </w:tcPr>
          <w:p w14:paraId="5685B156" w14:textId="486E7514" w:rsidR="00860D35" w:rsidRPr="00F407CE" w:rsidRDefault="008E2BA2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in-66</w:t>
            </w:r>
            <w:r w:rsidR="00860D35" w:rsidRPr="00F407C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</w:t>
            </w:r>
            <w:r w:rsidR="00860D35" w:rsidRPr="00F407C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661</w:t>
            </w:r>
            <w:r w:rsidR="00860D35" w:rsidRPr="00F407C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)</w:t>
            </w:r>
            <w:r w:rsidR="00860D35" w:rsidRPr="00F407C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860D35" w:rsidRPr="00F407C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I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V</w:t>
            </w:r>
          </w:p>
        </w:tc>
        <w:tc>
          <w:tcPr>
            <w:tcW w:w="3150" w:type="dxa"/>
          </w:tcPr>
          <w:p w14:paraId="61F119D0" w14:textId="501183B0" w:rsidR="00860D35" w:rsidRPr="00F407CE" w:rsidRDefault="006A4745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cleotide transition: </w:t>
            </w:r>
            <w:r w:rsidR="00C76245" w:rsidRPr="00F407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  <w:r w:rsidR="008E2B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2</w:t>
            </w:r>
            <w:r w:rsidR="00C76245" w:rsidRPr="00F407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t splice acceptor</w:t>
            </w:r>
          </w:p>
        </w:tc>
        <w:tc>
          <w:tcPr>
            <w:tcW w:w="1710" w:type="dxa"/>
          </w:tcPr>
          <w:p w14:paraId="79783E24" w14:textId="27B51B81" w:rsidR="00860D35" w:rsidRPr="00F407CE" w:rsidRDefault="00A66DE3" w:rsidP="00E70DC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6DE3">
              <w:rPr>
                <w:rFonts w:ascii="Arial" w:hAnsi="Arial" w:cs="Arial"/>
                <w:bCs/>
                <w:sz w:val="20"/>
                <w:szCs w:val="20"/>
              </w:rPr>
              <w:t>Fig. 1B</w:t>
            </w:r>
          </w:p>
        </w:tc>
      </w:tr>
      <w:tr w:rsidR="00126224" w14:paraId="0A97406A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BA7053" w14:textId="77777777" w:rsidR="00126224" w:rsidRPr="004F3923" w:rsidRDefault="00126224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1759</w:t>
            </w:r>
          </w:p>
        </w:tc>
        <w:tc>
          <w:tcPr>
            <w:tcW w:w="3831" w:type="dxa"/>
          </w:tcPr>
          <w:p w14:paraId="52740920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3.G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807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I 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X</w:t>
            </w:r>
          </w:p>
        </w:tc>
        <w:tc>
          <w:tcPr>
            <w:tcW w:w="3150" w:type="dxa"/>
          </w:tcPr>
          <w:p w14:paraId="488EFCE5" w14:textId="45771BA0" w:rsidR="00126224" w:rsidRPr="006A4745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 w:rsidR="006A4745"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3.G</w:t>
            </w:r>
            <w:r w:rsidR="006A4745"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6A4745"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807</w:t>
            </w:r>
            <w:r w:rsidR="006A4745"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 w:rsidR="006A47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6A4745" w:rsidRPr="006A47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s described in </w:t>
            </w:r>
            <w:proofErr w:type="spellStart"/>
            <w:r w:rsidR="006A4745" w:rsidRPr="006A47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zie</w:t>
            </w:r>
            <w:proofErr w:type="spellEnd"/>
            <w:r w:rsidR="006A4745" w:rsidRPr="006A47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 (2021), also see Table S2</w:t>
            </w:r>
            <w:r w:rsidR="006A47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10" w:type="dxa"/>
          </w:tcPr>
          <w:p w14:paraId="3088C917" w14:textId="4C2F3840" w:rsidR="00126224" w:rsidRPr="004F3923" w:rsidRDefault="00A66DE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A66DE3">
              <w:rPr>
                <w:rFonts w:ascii="Arial" w:hAnsi="Arial" w:cs="Arial"/>
                <w:bCs/>
                <w:sz w:val="20"/>
                <w:szCs w:val="20"/>
              </w:rPr>
              <w:t>Fig. 1B</w:t>
            </w:r>
          </w:p>
        </w:tc>
      </w:tr>
      <w:tr w:rsidR="00860D35" w14:paraId="2127A1D0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CF2D59" w14:textId="22A8DEA6" w:rsidR="00860D35" w:rsidRPr="005C3A89" w:rsidRDefault="003E5CC8" w:rsidP="00860D35">
            <w:pPr>
              <w:outlineLvl w:val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Z27762</w:t>
            </w:r>
          </w:p>
        </w:tc>
        <w:tc>
          <w:tcPr>
            <w:tcW w:w="3831" w:type="dxa"/>
          </w:tcPr>
          <w:p w14:paraId="380B9815" w14:textId="68424C97" w:rsidR="00860D35" w:rsidRPr="00F407CE" w:rsidRDefault="00265AFD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in-66</w:t>
            </w:r>
            <w:r w:rsidR="00860D35" w:rsidRPr="00353C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860D35" w:rsidRPr="00F407C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661</w:t>
            </w:r>
            <w:r w:rsidR="00860D35" w:rsidRPr="00F407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I</w:t>
            </w:r>
            <w:r w:rsidR="00BA61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</w:t>
            </w:r>
            <w:r w:rsidR="00860D35" w:rsidRPr="00F407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; </w:t>
            </w:r>
            <w:r w:rsidR="00860D35" w:rsidRPr="00F407C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="00860D35" w:rsidRPr="00F407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860D35" w:rsidRPr="00F407C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="00860D35" w:rsidRPr="00F407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X</w:t>
            </w:r>
          </w:p>
        </w:tc>
        <w:tc>
          <w:tcPr>
            <w:tcW w:w="3150" w:type="dxa"/>
          </w:tcPr>
          <w:p w14:paraId="2FD634EC" w14:textId="77777777" w:rsidR="00860D35" w:rsidRPr="00F407CE" w:rsidRDefault="00860D35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7B90CAA" w14:textId="4A8DBC93" w:rsidR="00860D35" w:rsidRPr="002D7FCA" w:rsidRDefault="00A66DE3" w:rsidP="00E70DC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66DE3">
              <w:rPr>
                <w:rFonts w:ascii="Arial" w:hAnsi="Arial" w:cs="Arial"/>
                <w:bCs/>
                <w:sz w:val="20"/>
                <w:szCs w:val="20"/>
              </w:rPr>
              <w:t>Fig. 1B</w:t>
            </w:r>
          </w:p>
        </w:tc>
      </w:tr>
      <w:tr w:rsidR="00265AFD" w14:paraId="53944D40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8ED9CE" w14:textId="29F0168E" w:rsidR="00265AFD" w:rsidRPr="004F3923" w:rsidRDefault="00265AFD" w:rsidP="00265AFD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Z26710</w:t>
            </w:r>
          </w:p>
        </w:tc>
        <w:tc>
          <w:tcPr>
            <w:tcW w:w="3831" w:type="dxa"/>
          </w:tcPr>
          <w:p w14:paraId="6E468F9F" w14:textId="649315A3" w:rsidR="00265AFD" w:rsidRPr="004F3923" w:rsidRDefault="00265AFD" w:rsidP="00265AFD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A61A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3.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BA61A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80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I; </w:t>
            </w:r>
            <w:r w:rsidR="00BA61A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in-66</w:t>
            </w:r>
            <w:r w:rsidR="00BA61A2" w:rsidRPr="00353C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="00BA61A2" w:rsidRPr="00F407C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</w:t>
            </w:r>
            <w:r w:rsidR="00BA61A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661</w:t>
            </w:r>
            <w:r w:rsidR="00BA61A2" w:rsidRPr="00F407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I</w:t>
            </w:r>
            <w:r w:rsidR="00BA61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;</w:t>
            </w:r>
            <w:r w:rsidR="00BA61A2" w:rsidRPr="00F407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F407C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F407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F407C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F407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X</w:t>
            </w:r>
          </w:p>
        </w:tc>
        <w:tc>
          <w:tcPr>
            <w:tcW w:w="3150" w:type="dxa"/>
          </w:tcPr>
          <w:p w14:paraId="2400B429" w14:textId="6D1D8D09" w:rsidR="00265AFD" w:rsidRPr="00265AFD" w:rsidRDefault="00265AFD" w:rsidP="00265AFD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Original isolate</w:t>
            </w:r>
            <w:r w:rsidR="006A4745">
              <w:rPr>
                <w:rFonts w:ascii="Arial" w:hAnsi="Arial" w:cs="Arial"/>
                <w:bCs/>
                <w:sz w:val="20"/>
                <w:szCs w:val="20"/>
              </w:rPr>
              <w:t xml:space="preserve"> of </w:t>
            </w:r>
            <w:r w:rsidR="006A4745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ju1661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from </w:t>
            </w:r>
            <w:r w:rsidR="006A4745">
              <w:rPr>
                <w:rFonts w:ascii="Arial" w:hAnsi="Arial" w:cs="Arial"/>
                <w:bCs/>
                <w:sz w:val="20"/>
                <w:szCs w:val="20"/>
              </w:rPr>
              <w:t xml:space="preserve">the </w:t>
            </w:r>
            <w:r>
              <w:rPr>
                <w:rFonts w:ascii="Arial" w:hAnsi="Arial" w:cs="Arial"/>
                <w:bCs/>
                <w:sz w:val="20"/>
                <w:szCs w:val="20"/>
              </w:rPr>
              <w:t>genetic screen</w:t>
            </w:r>
            <w:r w:rsidR="006A4745">
              <w:rPr>
                <w:rFonts w:ascii="Arial" w:hAnsi="Arial" w:cs="Arial"/>
                <w:bCs/>
                <w:sz w:val="20"/>
                <w:szCs w:val="20"/>
              </w:rPr>
              <w:t xml:space="preserve"> (see Methods)</w:t>
            </w:r>
          </w:p>
        </w:tc>
        <w:tc>
          <w:tcPr>
            <w:tcW w:w="1710" w:type="dxa"/>
          </w:tcPr>
          <w:p w14:paraId="4A0C43DD" w14:textId="297801B3" w:rsidR="00265AFD" w:rsidRPr="004F3923" w:rsidRDefault="00A66DE3" w:rsidP="00265AFD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A66DE3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see Methods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: </w:t>
            </w:r>
            <w:r w:rsidRPr="00A66DE3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apping of lin-66(ju1661)</w:t>
            </w:r>
          </w:p>
        </w:tc>
      </w:tr>
      <w:tr w:rsidR="00BA61A2" w14:paraId="7D882CF7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647387" w14:textId="5610BBDC" w:rsidR="00BA61A2" w:rsidRPr="004F3923" w:rsidRDefault="00BA61A2" w:rsidP="00BA61A2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Z26711</w:t>
            </w:r>
          </w:p>
        </w:tc>
        <w:tc>
          <w:tcPr>
            <w:tcW w:w="3831" w:type="dxa"/>
          </w:tcPr>
          <w:p w14:paraId="57B0F5BB" w14:textId="7E0E48BC" w:rsidR="00BA61A2" w:rsidRPr="004F3923" w:rsidRDefault="00BA61A2" w:rsidP="00BA61A2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BA61A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3.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BA61A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80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I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in-66</w:t>
            </w:r>
            <w:r w:rsidRPr="00353C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F407C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661</w:t>
            </w:r>
            <w:r w:rsidRPr="00F407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;</w:t>
            </w:r>
            <w:r w:rsidRPr="00F407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F407C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F407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F407C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F407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X</w:t>
            </w:r>
          </w:p>
        </w:tc>
        <w:tc>
          <w:tcPr>
            <w:tcW w:w="3150" w:type="dxa"/>
          </w:tcPr>
          <w:p w14:paraId="3ACFF228" w14:textId="0C86FCF7" w:rsidR="006A4745" w:rsidRPr="006A4745" w:rsidRDefault="006A4745" w:rsidP="00BA61A2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utcrossed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ju1661 </w:t>
            </w:r>
            <w:r w:rsidRPr="006A47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see Methods)</w:t>
            </w:r>
          </w:p>
        </w:tc>
        <w:tc>
          <w:tcPr>
            <w:tcW w:w="1710" w:type="dxa"/>
          </w:tcPr>
          <w:p w14:paraId="5689BF99" w14:textId="17D75732" w:rsidR="00BA61A2" w:rsidRPr="004F3923" w:rsidRDefault="00A66DE3" w:rsidP="00BA61A2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A66DE3">
              <w:rPr>
                <w:rFonts w:ascii="Arial" w:hAnsi="Arial" w:cs="Arial"/>
                <w:bCs/>
                <w:sz w:val="20"/>
                <w:szCs w:val="20"/>
              </w:rPr>
              <w:t>Fig. 1B</w:t>
            </w:r>
          </w:p>
        </w:tc>
      </w:tr>
      <w:tr w:rsidR="00BA61A2" w14:paraId="60D5D7B2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31FE82" w14:textId="32DBD1B6" w:rsidR="00BA61A2" w:rsidRPr="004F3923" w:rsidRDefault="006A4F3A" w:rsidP="00BA61A2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Z28971</w:t>
            </w:r>
          </w:p>
        </w:tc>
        <w:tc>
          <w:tcPr>
            <w:tcW w:w="3831" w:type="dxa"/>
          </w:tcPr>
          <w:p w14:paraId="54FDA7F4" w14:textId="7A544E2A" w:rsidR="00BA61A2" w:rsidRPr="003E5CC8" w:rsidRDefault="00995BA4" w:rsidP="00BA61A2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5CC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in-66</w:t>
            </w:r>
            <w:r w:rsidRPr="003E5CC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ku423)</w:t>
            </w:r>
            <w:r w:rsidRPr="003E5CC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E5CC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IV</w:t>
            </w:r>
            <w:r w:rsidR="003E5CC8" w:rsidRPr="003E5CC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/nT1</w:t>
            </w:r>
            <w:r w:rsidR="006A4F3A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qIs51)</w:t>
            </w:r>
            <w:r w:rsidR="003E5CC8" w:rsidRPr="003E5CC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 IV; V</w:t>
            </w:r>
          </w:p>
        </w:tc>
        <w:tc>
          <w:tcPr>
            <w:tcW w:w="3150" w:type="dxa"/>
          </w:tcPr>
          <w:p w14:paraId="222116AE" w14:textId="432DB3A1" w:rsidR="00BA61A2" w:rsidRPr="003E5CC8" w:rsidRDefault="00C47D48" w:rsidP="00BA61A2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47D48">
              <w:rPr>
                <w:rFonts w:ascii="Arial" w:hAnsi="Arial" w:cs="Arial"/>
                <w:sz w:val="20"/>
                <w:szCs w:val="20"/>
              </w:rPr>
              <w:t>Balanced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3E5CC8"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 w:rsidR="003E5CC8" w:rsidRPr="003E5CC8">
              <w:rPr>
                <w:rFonts w:ascii="Arial" w:hAnsi="Arial" w:cs="Arial"/>
                <w:sz w:val="20"/>
                <w:szCs w:val="20"/>
              </w:rPr>
              <w:t>(</w:t>
            </w:r>
            <w:r w:rsidR="003E5CC8"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0</w:t>
            </w:r>
            <w:r w:rsidR="003E5CC8" w:rsidRPr="003E5CC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6A6FDF49" w14:textId="3FCD8AE0" w:rsidR="00BA61A2" w:rsidRPr="004F3923" w:rsidRDefault="00BA61A2" w:rsidP="00BA61A2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A66DE3" w14:paraId="4D8DAB45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7615B4" w14:textId="4ECFF57B" w:rsidR="00A66DE3" w:rsidRPr="00FE27A2" w:rsidRDefault="006A4745" w:rsidP="00BA61A2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FE27A2">
              <w:rPr>
                <w:rFonts w:ascii="Arial" w:hAnsi="Arial" w:cs="Arial"/>
                <w:sz w:val="20"/>
                <w:szCs w:val="20"/>
              </w:rPr>
              <w:t>CZ28952</w:t>
            </w:r>
          </w:p>
        </w:tc>
        <w:tc>
          <w:tcPr>
            <w:tcW w:w="3831" w:type="dxa"/>
          </w:tcPr>
          <w:p w14:paraId="132B9AE5" w14:textId="130F8A35" w:rsidR="00A66DE3" w:rsidRPr="003E5CC8" w:rsidRDefault="00A66DE3" w:rsidP="00BA61A2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E5CC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in-66</w:t>
            </w:r>
            <w:r w:rsidRPr="003E5CC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ku423)</w:t>
            </w:r>
            <w:r w:rsidRPr="003E5CC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E5CC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IV/nT1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qIs51)</w:t>
            </w:r>
            <w:r w:rsidRPr="003E5CC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 IV; V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; </w:t>
            </w:r>
            <w:r w:rsidRPr="00A66DE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r-2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</w:t>
            </w:r>
            <w:r w:rsidRPr="00A66DE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2420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0" w:type="dxa"/>
          </w:tcPr>
          <w:p w14:paraId="0AE20A74" w14:textId="77777777" w:rsidR="00A66DE3" w:rsidRPr="00C47D48" w:rsidRDefault="00A66DE3" w:rsidP="00BA61A2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CB7ADA7" w14:textId="78A4E361" w:rsidR="00A66DE3" w:rsidRPr="004F3923" w:rsidRDefault="00107A3C" w:rsidP="00BA61A2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A66DE3">
              <w:rPr>
                <w:rFonts w:ascii="Arial" w:hAnsi="Arial" w:cs="Arial"/>
                <w:bCs/>
                <w:sz w:val="20"/>
                <w:szCs w:val="20"/>
              </w:rPr>
              <w:t>Fig. 1B</w:t>
            </w:r>
          </w:p>
        </w:tc>
      </w:tr>
      <w:tr w:rsidR="00A66DE3" w14:paraId="1915A8B5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8F0431" w14:textId="62C201DD" w:rsidR="00A66DE3" w:rsidRPr="00FE27A2" w:rsidRDefault="006A4745" w:rsidP="00BA61A2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FE27A2">
              <w:rPr>
                <w:rFonts w:ascii="Arial" w:hAnsi="Arial" w:cs="Arial"/>
                <w:sz w:val="20"/>
                <w:szCs w:val="20"/>
              </w:rPr>
              <w:t>CZ28953</w:t>
            </w:r>
          </w:p>
        </w:tc>
        <w:tc>
          <w:tcPr>
            <w:tcW w:w="3831" w:type="dxa"/>
          </w:tcPr>
          <w:p w14:paraId="37A08280" w14:textId="20403EC7" w:rsidR="00A66DE3" w:rsidRPr="003E5CC8" w:rsidRDefault="00A66DE3" w:rsidP="00BA61A2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(ju807); </w:t>
            </w:r>
            <w:r w:rsidRPr="003E5CC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in-66</w:t>
            </w:r>
            <w:r w:rsidRPr="003E5CC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ku423)</w:t>
            </w:r>
            <w:r w:rsidRPr="003E5CC8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E5CC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IV/nT1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qIs51)</w:t>
            </w:r>
            <w:r w:rsidRPr="003E5CC8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 IV; V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;</w:t>
            </w:r>
            <w:r w:rsidRPr="00A66DE3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acr-2(n2420)</w:t>
            </w:r>
          </w:p>
        </w:tc>
        <w:tc>
          <w:tcPr>
            <w:tcW w:w="3150" w:type="dxa"/>
          </w:tcPr>
          <w:p w14:paraId="23BB32E8" w14:textId="77777777" w:rsidR="00A66DE3" w:rsidRPr="00C47D48" w:rsidRDefault="00A66DE3" w:rsidP="00BA61A2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F9CAFEB" w14:textId="68B3F44D" w:rsidR="00A66DE3" w:rsidRPr="004F3923" w:rsidRDefault="00107A3C" w:rsidP="00BA61A2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A66DE3">
              <w:rPr>
                <w:rFonts w:ascii="Arial" w:hAnsi="Arial" w:cs="Arial"/>
                <w:bCs/>
                <w:sz w:val="20"/>
                <w:szCs w:val="20"/>
              </w:rPr>
              <w:t>Fig. 1B</w:t>
            </w:r>
          </w:p>
        </w:tc>
      </w:tr>
      <w:tr w:rsidR="00A66DE3" w14:paraId="7DC2B443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C0C240" w14:textId="340729A3" w:rsidR="00A66DE3" w:rsidRPr="004F3923" w:rsidRDefault="00A66DE3" w:rsidP="00A66DE3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Z27510</w:t>
            </w:r>
          </w:p>
        </w:tc>
        <w:tc>
          <w:tcPr>
            <w:tcW w:w="3831" w:type="dxa"/>
          </w:tcPr>
          <w:p w14:paraId="2BE8CB05" w14:textId="4398CD82" w:rsidR="00A66DE3" w:rsidRPr="003E5CC8" w:rsidRDefault="00A66DE3" w:rsidP="00A66DE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eif-</w:t>
            </w:r>
            <w:proofErr w:type="gramStart"/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3.G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807</w:t>
            </w:r>
            <w:r>
              <w:rPr>
                <w:rFonts w:ascii="Arial" w:hAnsi="Arial" w:cs="Arial"/>
                <w:sz w:val="20"/>
                <w:szCs w:val="20"/>
              </w:rPr>
              <w:t xml:space="preserve">) II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1661</w:t>
            </w:r>
            <w:r>
              <w:rPr>
                <w:rFonts w:ascii="Arial" w:hAnsi="Arial" w:cs="Arial"/>
                <w:sz w:val="20"/>
                <w:szCs w:val="20"/>
              </w:rPr>
              <w:t xml:space="preserve">) IV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acr-2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n2420</w:t>
            </w:r>
            <w:r>
              <w:rPr>
                <w:rFonts w:ascii="Arial" w:hAnsi="Arial" w:cs="Arial"/>
                <w:sz w:val="20"/>
                <w:szCs w:val="20"/>
              </w:rPr>
              <w:t xml:space="preserve">)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Ex8032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[Plin-66::lin-66gDNA]</w:t>
            </w:r>
          </w:p>
        </w:tc>
        <w:tc>
          <w:tcPr>
            <w:tcW w:w="3150" w:type="dxa"/>
          </w:tcPr>
          <w:p w14:paraId="1CC15A62" w14:textId="6340AF8F" w:rsidR="00A66DE3" w:rsidRPr="003E5CC8" w:rsidRDefault="00A66DE3" w:rsidP="00A66DE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0B513BB" w14:textId="777FDF95" w:rsidR="00A66DE3" w:rsidRPr="004F3923" w:rsidRDefault="00A66DE3" w:rsidP="00A66DE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A66DE3">
              <w:rPr>
                <w:rFonts w:ascii="Arial" w:hAnsi="Arial" w:cs="Arial"/>
                <w:bCs/>
                <w:sz w:val="20"/>
                <w:szCs w:val="20"/>
              </w:rPr>
              <w:t>Fig. 1B</w:t>
            </w:r>
          </w:p>
        </w:tc>
      </w:tr>
      <w:tr w:rsidR="00A66DE3" w14:paraId="5DDD249F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8A6B8C" w14:textId="37E58537" w:rsidR="00A66DE3" w:rsidRPr="004F3923" w:rsidRDefault="00A66DE3" w:rsidP="00A66DE3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Z27511</w:t>
            </w:r>
          </w:p>
        </w:tc>
        <w:tc>
          <w:tcPr>
            <w:tcW w:w="3831" w:type="dxa"/>
          </w:tcPr>
          <w:p w14:paraId="264CA16B" w14:textId="16C59485" w:rsidR="00A66DE3" w:rsidRPr="003E5CC8" w:rsidRDefault="00A66DE3" w:rsidP="00A66DE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eif-</w:t>
            </w:r>
            <w:proofErr w:type="gramStart"/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3.G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807</w:t>
            </w:r>
            <w:r>
              <w:rPr>
                <w:rFonts w:ascii="Arial" w:hAnsi="Arial" w:cs="Arial"/>
                <w:sz w:val="20"/>
                <w:szCs w:val="20"/>
              </w:rPr>
              <w:t xml:space="preserve">) II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1661</w:t>
            </w:r>
            <w:r>
              <w:rPr>
                <w:rFonts w:ascii="Arial" w:hAnsi="Arial" w:cs="Arial"/>
                <w:sz w:val="20"/>
                <w:szCs w:val="20"/>
              </w:rPr>
              <w:t xml:space="preserve">) IV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acr-2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n2420</w:t>
            </w:r>
            <w:r>
              <w:rPr>
                <w:rFonts w:ascii="Arial" w:hAnsi="Arial" w:cs="Arial"/>
                <w:sz w:val="20"/>
                <w:szCs w:val="20"/>
              </w:rPr>
              <w:t xml:space="preserve">)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Ex803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3[Plin-66::lin-66gDNA]</w:t>
            </w:r>
          </w:p>
        </w:tc>
        <w:tc>
          <w:tcPr>
            <w:tcW w:w="3150" w:type="dxa"/>
          </w:tcPr>
          <w:p w14:paraId="64D94B41" w14:textId="167DF6DB" w:rsidR="00A66DE3" w:rsidRPr="003E5CC8" w:rsidRDefault="00A66DE3" w:rsidP="00A66DE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F28DE17" w14:textId="4F06255B" w:rsidR="00A66DE3" w:rsidRPr="00107A3C" w:rsidRDefault="00A66DE3" w:rsidP="00A66DE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07A3C">
              <w:rPr>
                <w:rFonts w:ascii="Arial" w:hAnsi="Arial" w:cs="Arial"/>
                <w:bCs/>
                <w:sz w:val="20"/>
                <w:szCs w:val="20"/>
              </w:rPr>
              <w:t>Fig. 1B</w:t>
            </w:r>
          </w:p>
        </w:tc>
      </w:tr>
      <w:tr w:rsidR="00A66DE3" w14:paraId="2996C954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D2C2CE" w14:textId="0096280E" w:rsidR="00A66DE3" w:rsidRPr="004F3923" w:rsidRDefault="00A66DE3" w:rsidP="00A66DE3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433</w:t>
            </w:r>
          </w:p>
        </w:tc>
        <w:tc>
          <w:tcPr>
            <w:tcW w:w="3831" w:type="dxa"/>
          </w:tcPr>
          <w:p w14:paraId="3B88008C" w14:textId="1B8B402F" w:rsidR="00A66DE3" w:rsidRPr="003E5CC8" w:rsidRDefault="00A66DE3" w:rsidP="00A66DE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-119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m4063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  <w:proofErr w:type="gramStart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 ;</w:t>
            </w:r>
            <w:proofErr w:type="gramEnd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gIs433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hlh-30::GFP(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smid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3150" w:type="dxa"/>
          </w:tcPr>
          <w:p w14:paraId="6B89DF09" w14:textId="09918421" w:rsidR="00A66DE3" w:rsidRPr="003E5CC8" w:rsidRDefault="006A4745" w:rsidP="00A66DE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: CGC_OP433</w:t>
            </w:r>
          </w:p>
        </w:tc>
        <w:tc>
          <w:tcPr>
            <w:tcW w:w="1710" w:type="dxa"/>
          </w:tcPr>
          <w:p w14:paraId="233E56DB" w14:textId="51BCA42B" w:rsidR="00A66DE3" w:rsidRPr="00107A3C" w:rsidRDefault="00107A3C" w:rsidP="00A66DE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07A3C">
              <w:rPr>
                <w:rFonts w:ascii="Arial" w:hAnsi="Arial" w:cs="Arial"/>
                <w:bCs/>
                <w:sz w:val="20"/>
                <w:szCs w:val="20"/>
              </w:rPr>
              <w:t>Fig. 2</w:t>
            </w:r>
          </w:p>
        </w:tc>
      </w:tr>
      <w:tr w:rsidR="00107A3C" w14:paraId="2FD5147B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B67715" w14:textId="1047CB2E" w:rsidR="00107A3C" w:rsidRPr="004F3923" w:rsidRDefault="00107A3C" w:rsidP="00107A3C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8145</w:t>
            </w:r>
          </w:p>
        </w:tc>
        <w:tc>
          <w:tcPr>
            <w:tcW w:w="3831" w:type="dxa"/>
          </w:tcPr>
          <w:p w14:paraId="2B0312C2" w14:textId="2D4A6773" w:rsidR="00107A3C" w:rsidRPr="003E5CC8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ju807) II; unc-119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m4063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II 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gIs433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hlh-30::GFP(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smid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3150" w:type="dxa"/>
          </w:tcPr>
          <w:p w14:paraId="2FF363CF" w14:textId="4A249C9D" w:rsidR="00107A3C" w:rsidRPr="003E5CC8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748D30B" w14:textId="26CC549B" w:rsidR="00107A3C" w:rsidRPr="00107A3C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07A3C">
              <w:rPr>
                <w:rFonts w:ascii="Arial" w:hAnsi="Arial" w:cs="Arial"/>
                <w:bCs/>
                <w:sz w:val="20"/>
                <w:szCs w:val="20"/>
              </w:rPr>
              <w:t>Fig. 2</w:t>
            </w:r>
          </w:p>
        </w:tc>
      </w:tr>
      <w:tr w:rsidR="00107A3C" w14:paraId="1FCC090C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7F711A" w14:textId="3E1133D6" w:rsidR="00107A3C" w:rsidRPr="004F3923" w:rsidRDefault="00107A3C" w:rsidP="00107A3C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7913</w:t>
            </w:r>
          </w:p>
        </w:tc>
        <w:tc>
          <w:tcPr>
            <w:tcW w:w="3831" w:type="dxa"/>
          </w:tcPr>
          <w:p w14:paraId="6022B1AF" w14:textId="34FE6B8A" w:rsidR="00107A3C" w:rsidRPr="003E5CC8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(gf) X; unc-119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m4063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  <w:proofErr w:type="gramStart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 ;</w:t>
            </w:r>
            <w:proofErr w:type="gramEnd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gIs433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hlh-30::GFP(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smid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3150" w:type="dxa"/>
          </w:tcPr>
          <w:p w14:paraId="2E076C1A" w14:textId="34A4189F" w:rsidR="00107A3C" w:rsidRPr="003E5CC8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DCB0001" w14:textId="71068931" w:rsidR="00107A3C" w:rsidRPr="00107A3C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07A3C">
              <w:rPr>
                <w:rFonts w:ascii="Arial" w:hAnsi="Arial" w:cs="Arial"/>
                <w:bCs/>
                <w:sz w:val="20"/>
                <w:szCs w:val="20"/>
              </w:rPr>
              <w:t>Fig. 2</w:t>
            </w:r>
          </w:p>
        </w:tc>
      </w:tr>
      <w:tr w:rsidR="00107A3C" w14:paraId="5A7A0379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83CD60" w14:textId="1F705BF6" w:rsidR="00107A3C" w:rsidRPr="004F3923" w:rsidRDefault="00107A3C" w:rsidP="00107A3C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7914</w:t>
            </w:r>
          </w:p>
        </w:tc>
        <w:tc>
          <w:tcPr>
            <w:tcW w:w="3831" w:type="dxa"/>
          </w:tcPr>
          <w:p w14:paraId="686AC8AB" w14:textId="3484A324" w:rsidR="00107A3C" w:rsidRPr="003E5CC8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ju807)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I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 unc-119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m4063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II 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f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X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gIs433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hlh-30::GFP(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smid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3150" w:type="dxa"/>
          </w:tcPr>
          <w:p w14:paraId="63A13E6E" w14:textId="18F553C7" w:rsidR="00107A3C" w:rsidRPr="003E5CC8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BE4FAE5" w14:textId="34B1A754" w:rsidR="00107A3C" w:rsidRPr="00107A3C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07A3C">
              <w:rPr>
                <w:rFonts w:ascii="Arial" w:hAnsi="Arial" w:cs="Arial"/>
                <w:bCs/>
                <w:sz w:val="20"/>
                <w:szCs w:val="20"/>
              </w:rPr>
              <w:t>Fig. 2</w:t>
            </w:r>
          </w:p>
        </w:tc>
      </w:tr>
      <w:tr w:rsidR="00107A3C" w14:paraId="0BED4F2F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E42275" w14:textId="110D6387" w:rsidR="00107A3C" w:rsidRPr="004F3923" w:rsidRDefault="00107A3C" w:rsidP="00107A3C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Z29603</w:t>
            </w:r>
          </w:p>
        </w:tc>
        <w:tc>
          <w:tcPr>
            <w:tcW w:w="3831" w:type="dxa"/>
          </w:tcPr>
          <w:p w14:paraId="6C0AB2C0" w14:textId="48370F4B" w:rsidR="00107A3C" w:rsidRPr="003E5CC8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in-66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ju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661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 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 unc-119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m4063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  <w:proofErr w:type="gramStart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 ;</w:t>
            </w:r>
            <w:proofErr w:type="gramEnd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gIs433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hlh-30::GFP(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smid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3150" w:type="dxa"/>
          </w:tcPr>
          <w:p w14:paraId="71785E31" w14:textId="5BA49080" w:rsidR="00107A3C" w:rsidRPr="003E5CC8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1C2741D" w14:textId="267F189C" w:rsidR="00107A3C" w:rsidRPr="00107A3C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07A3C">
              <w:rPr>
                <w:rFonts w:ascii="Arial" w:hAnsi="Arial" w:cs="Arial"/>
                <w:bCs/>
                <w:sz w:val="20"/>
                <w:szCs w:val="20"/>
              </w:rPr>
              <w:t>Fig. 2</w:t>
            </w:r>
          </w:p>
        </w:tc>
      </w:tr>
      <w:tr w:rsidR="00107A3C" w14:paraId="226A54F0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037EF7" w14:textId="732AF44C" w:rsidR="00107A3C" w:rsidRPr="004F3923" w:rsidRDefault="00107A3C" w:rsidP="00107A3C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Z28775</w:t>
            </w:r>
          </w:p>
        </w:tc>
        <w:tc>
          <w:tcPr>
            <w:tcW w:w="3831" w:type="dxa"/>
          </w:tcPr>
          <w:p w14:paraId="632A88BE" w14:textId="6A7ECE9A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in-66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ju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661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 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 acr-2(gf) X; unc-119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m4063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  <w:proofErr w:type="gramStart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 ;</w:t>
            </w:r>
            <w:proofErr w:type="gramEnd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gIs433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hlh-30::GFP(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smid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3150" w:type="dxa"/>
          </w:tcPr>
          <w:p w14:paraId="71CCD802" w14:textId="79123703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5A87AFA6" w14:textId="2B05406E" w:rsidR="00107A3C" w:rsidRPr="00107A3C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07A3C">
              <w:rPr>
                <w:rFonts w:ascii="Arial" w:hAnsi="Arial" w:cs="Arial"/>
                <w:bCs/>
                <w:sz w:val="20"/>
                <w:szCs w:val="20"/>
              </w:rPr>
              <w:t>Fig. 2</w:t>
            </w:r>
          </w:p>
        </w:tc>
      </w:tr>
      <w:tr w:rsidR="00107A3C" w14:paraId="081DBA88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4948A9" w14:textId="7F5B337D" w:rsidR="00107A3C" w:rsidRPr="004F3923" w:rsidRDefault="00107A3C" w:rsidP="00107A3C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Z28883</w:t>
            </w:r>
          </w:p>
        </w:tc>
        <w:tc>
          <w:tcPr>
            <w:tcW w:w="3831" w:type="dxa"/>
          </w:tcPr>
          <w:p w14:paraId="6A75748D" w14:textId="03C28817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in-66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ju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661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 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 eif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ju807)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I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 unc-119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m4063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II 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f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X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gIs433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hlh-30::GFP(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smid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3150" w:type="dxa"/>
          </w:tcPr>
          <w:p w14:paraId="37053A69" w14:textId="05BC5515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5E9EAB47" w14:textId="2CB61456" w:rsidR="00107A3C" w:rsidRPr="00107A3C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07A3C">
              <w:rPr>
                <w:rFonts w:ascii="Arial" w:hAnsi="Arial" w:cs="Arial"/>
                <w:bCs/>
                <w:sz w:val="20"/>
                <w:szCs w:val="20"/>
              </w:rPr>
              <w:t>Fig. 2</w:t>
            </w:r>
          </w:p>
        </w:tc>
      </w:tr>
      <w:tr w:rsidR="00107A3C" w14:paraId="0F4E169A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89B0EB" w14:textId="04CC47D4" w:rsidR="00107A3C" w:rsidRPr="004F3923" w:rsidRDefault="00107A3C" w:rsidP="00107A3C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Z29272</w:t>
            </w:r>
          </w:p>
        </w:tc>
        <w:tc>
          <w:tcPr>
            <w:tcW w:w="3831" w:type="dxa"/>
          </w:tcPr>
          <w:p w14:paraId="78552C71" w14:textId="5CCA237C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eif-</w:t>
            </w:r>
            <w:proofErr w:type="gramStart"/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3.G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807</w:t>
            </w:r>
            <w:r>
              <w:rPr>
                <w:rFonts w:ascii="Arial" w:hAnsi="Arial" w:cs="Arial"/>
                <w:sz w:val="20"/>
                <w:szCs w:val="20"/>
              </w:rPr>
              <w:t xml:space="preserve">) II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1661</w:t>
            </w:r>
            <w:r>
              <w:rPr>
                <w:rFonts w:ascii="Arial" w:hAnsi="Arial" w:cs="Arial"/>
                <w:sz w:val="20"/>
                <w:szCs w:val="20"/>
              </w:rPr>
              <w:t xml:space="preserve">) IV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acr-2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n2420</w:t>
            </w:r>
            <w:r>
              <w:rPr>
                <w:rFonts w:ascii="Arial" w:hAnsi="Arial" w:cs="Arial"/>
                <w:sz w:val="20"/>
                <w:szCs w:val="20"/>
              </w:rPr>
              <w:t xml:space="preserve">); 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juEx8184[Punc-17B-lin-66C-GFP]</w:t>
            </w:r>
          </w:p>
        </w:tc>
        <w:tc>
          <w:tcPr>
            <w:tcW w:w="3150" w:type="dxa"/>
          </w:tcPr>
          <w:p w14:paraId="7696DBAA" w14:textId="46E3B2D4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14760943" w14:textId="4BBF5BE4" w:rsidR="00107A3C" w:rsidRPr="00107A3C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07A3C">
              <w:rPr>
                <w:rFonts w:ascii="Arial" w:hAnsi="Arial" w:cs="Arial"/>
                <w:bCs/>
                <w:sz w:val="20"/>
                <w:szCs w:val="20"/>
              </w:rPr>
              <w:t>F</w:t>
            </w:r>
            <w:r>
              <w:rPr>
                <w:rFonts w:ascii="Arial" w:hAnsi="Arial" w:cs="Arial"/>
                <w:bCs/>
                <w:sz w:val="20"/>
                <w:szCs w:val="20"/>
              </w:rPr>
              <w:t>i</w:t>
            </w:r>
            <w:r w:rsidRPr="00107A3C">
              <w:rPr>
                <w:rFonts w:ascii="Arial" w:hAnsi="Arial" w:cs="Arial"/>
                <w:bCs/>
                <w:sz w:val="20"/>
                <w:szCs w:val="20"/>
              </w:rPr>
              <w:t>g. 1C</w:t>
            </w:r>
          </w:p>
        </w:tc>
      </w:tr>
      <w:tr w:rsidR="00107A3C" w14:paraId="77290BCA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C5BB75" w14:textId="2D8B2A52" w:rsidR="00107A3C" w:rsidRPr="004F3923" w:rsidRDefault="00107A3C" w:rsidP="00107A3C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Z29273</w:t>
            </w:r>
          </w:p>
        </w:tc>
        <w:tc>
          <w:tcPr>
            <w:tcW w:w="3831" w:type="dxa"/>
          </w:tcPr>
          <w:p w14:paraId="59B5431B" w14:textId="051D7EE5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eif-</w:t>
            </w:r>
            <w:proofErr w:type="gramStart"/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3.G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807</w:t>
            </w:r>
            <w:r>
              <w:rPr>
                <w:rFonts w:ascii="Arial" w:hAnsi="Arial" w:cs="Arial"/>
                <w:sz w:val="20"/>
                <w:szCs w:val="20"/>
              </w:rPr>
              <w:t xml:space="preserve">) II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1661</w:t>
            </w:r>
            <w:r>
              <w:rPr>
                <w:rFonts w:ascii="Arial" w:hAnsi="Arial" w:cs="Arial"/>
                <w:sz w:val="20"/>
                <w:szCs w:val="20"/>
              </w:rPr>
              <w:t xml:space="preserve">) IV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acr-2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n2420</w:t>
            </w:r>
            <w:r>
              <w:rPr>
                <w:rFonts w:ascii="Arial" w:hAnsi="Arial" w:cs="Arial"/>
                <w:sz w:val="20"/>
                <w:szCs w:val="20"/>
              </w:rPr>
              <w:t xml:space="preserve">); 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juEx8185[Punc-17B-lin-66C-GFP]</w:t>
            </w:r>
          </w:p>
        </w:tc>
        <w:tc>
          <w:tcPr>
            <w:tcW w:w="3150" w:type="dxa"/>
          </w:tcPr>
          <w:p w14:paraId="19DC4737" w14:textId="3867E114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32A4CBBE" w14:textId="19128660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07A3C">
              <w:rPr>
                <w:rFonts w:ascii="Arial" w:hAnsi="Arial" w:cs="Arial"/>
                <w:bCs/>
                <w:sz w:val="20"/>
                <w:szCs w:val="20"/>
              </w:rPr>
              <w:t>F</w:t>
            </w:r>
            <w:r>
              <w:rPr>
                <w:rFonts w:ascii="Arial" w:hAnsi="Arial" w:cs="Arial"/>
                <w:bCs/>
                <w:sz w:val="20"/>
                <w:szCs w:val="20"/>
              </w:rPr>
              <w:t>i</w:t>
            </w:r>
            <w:r w:rsidRPr="00107A3C">
              <w:rPr>
                <w:rFonts w:ascii="Arial" w:hAnsi="Arial" w:cs="Arial"/>
                <w:bCs/>
                <w:sz w:val="20"/>
                <w:szCs w:val="20"/>
              </w:rPr>
              <w:t>g. 1C</w:t>
            </w:r>
          </w:p>
        </w:tc>
      </w:tr>
      <w:tr w:rsidR="00107A3C" w14:paraId="21F03926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B6476E" w14:textId="57926EA3" w:rsidR="00107A3C" w:rsidRPr="004F3923" w:rsidRDefault="00107A3C" w:rsidP="00107A3C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CZ29276</w:t>
            </w:r>
          </w:p>
        </w:tc>
        <w:tc>
          <w:tcPr>
            <w:tcW w:w="3831" w:type="dxa"/>
          </w:tcPr>
          <w:p w14:paraId="77DF3B52" w14:textId="0502D727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eif-</w:t>
            </w:r>
            <w:proofErr w:type="gramStart"/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3.G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807</w:t>
            </w:r>
            <w:r>
              <w:rPr>
                <w:rFonts w:ascii="Arial" w:hAnsi="Arial" w:cs="Arial"/>
                <w:sz w:val="20"/>
                <w:szCs w:val="20"/>
              </w:rPr>
              <w:t xml:space="preserve">) II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1661</w:t>
            </w:r>
            <w:r>
              <w:rPr>
                <w:rFonts w:ascii="Arial" w:hAnsi="Arial" w:cs="Arial"/>
                <w:sz w:val="20"/>
                <w:szCs w:val="20"/>
              </w:rPr>
              <w:t xml:space="preserve">) IV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acr-2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n2420</w:t>
            </w:r>
            <w:r>
              <w:rPr>
                <w:rFonts w:ascii="Arial" w:hAnsi="Arial" w:cs="Arial"/>
                <w:sz w:val="20"/>
                <w:szCs w:val="20"/>
              </w:rPr>
              <w:t xml:space="preserve">); 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juEx8186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Punc-17B-lin-66A-GFP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150" w:type="dxa"/>
          </w:tcPr>
          <w:p w14:paraId="49F3BC70" w14:textId="09FEB440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2690F413" w14:textId="76B9CE9D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07A3C">
              <w:rPr>
                <w:rFonts w:ascii="Arial" w:hAnsi="Arial" w:cs="Arial"/>
                <w:bCs/>
                <w:sz w:val="20"/>
                <w:szCs w:val="20"/>
              </w:rPr>
              <w:t>F</w:t>
            </w:r>
            <w:r>
              <w:rPr>
                <w:rFonts w:ascii="Arial" w:hAnsi="Arial" w:cs="Arial"/>
                <w:bCs/>
                <w:sz w:val="20"/>
                <w:szCs w:val="20"/>
              </w:rPr>
              <w:t>i</w:t>
            </w:r>
            <w:r w:rsidRPr="00107A3C">
              <w:rPr>
                <w:rFonts w:ascii="Arial" w:hAnsi="Arial" w:cs="Arial"/>
                <w:bCs/>
                <w:sz w:val="20"/>
                <w:szCs w:val="20"/>
              </w:rPr>
              <w:t>g. 1C</w:t>
            </w:r>
          </w:p>
        </w:tc>
      </w:tr>
      <w:tr w:rsidR="00107A3C" w14:paraId="439399CB" w14:textId="77777777" w:rsidTr="002D7F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A529FD" w14:textId="5158AE86" w:rsidR="00107A3C" w:rsidRPr="004F3923" w:rsidRDefault="00107A3C" w:rsidP="00107A3C">
            <w:pPr>
              <w:outlineLvl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Z29277</w:t>
            </w:r>
          </w:p>
        </w:tc>
        <w:tc>
          <w:tcPr>
            <w:tcW w:w="3831" w:type="dxa"/>
          </w:tcPr>
          <w:p w14:paraId="5048B7BC" w14:textId="22AAB76B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eif-</w:t>
            </w:r>
            <w:proofErr w:type="gramStart"/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3.G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807</w:t>
            </w:r>
            <w:r>
              <w:rPr>
                <w:rFonts w:ascii="Arial" w:hAnsi="Arial" w:cs="Arial"/>
                <w:sz w:val="20"/>
                <w:szCs w:val="20"/>
              </w:rPr>
              <w:t xml:space="preserve">) II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1661</w:t>
            </w:r>
            <w:r>
              <w:rPr>
                <w:rFonts w:ascii="Arial" w:hAnsi="Arial" w:cs="Arial"/>
                <w:sz w:val="20"/>
                <w:szCs w:val="20"/>
              </w:rPr>
              <w:t xml:space="preserve">) IV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acr-2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n2420</w:t>
            </w:r>
            <w:r>
              <w:rPr>
                <w:rFonts w:ascii="Arial" w:hAnsi="Arial" w:cs="Arial"/>
                <w:sz w:val="20"/>
                <w:szCs w:val="20"/>
              </w:rPr>
              <w:t xml:space="preserve">); 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juEx8187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Punc-17B-lin-66A-GFP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150" w:type="dxa"/>
          </w:tcPr>
          <w:p w14:paraId="10BD85A3" w14:textId="77777777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1BC65A0" w14:textId="513850A6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7A3C">
              <w:rPr>
                <w:rFonts w:ascii="Arial" w:hAnsi="Arial" w:cs="Arial"/>
                <w:bCs/>
                <w:sz w:val="20"/>
                <w:szCs w:val="20"/>
              </w:rPr>
              <w:t>F</w:t>
            </w:r>
            <w:r>
              <w:rPr>
                <w:rFonts w:ascii="Arial" w:hAnsi="Arial" w:cs="Arial"/>
                <w:bCs/>
                <w:sz w:val="20"/>
                <w:szCs w:val="20"/>
              </w:rPr>
              <w:t>i</w:t>
            </w:r>
            <w:r w:rsidRPr="00107A3C">
              <w:rPr>
                <w:rFonts w:ascii="Arial" w:hAnsi="Arial" w:cs="Arial"/>
                <w:bCs/>
                <w:sz w:val="20"/>
                <w:szCs w:val="20"/>
              </w:rPr>
              <w:t>g. 1C</w:t>
            </w:r>
          </w:p>
        </w:tc>
      </w:tr>
      <w:tr w:rsidR="00107A3C" w14:paraId="45EA8EDC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CD1BC8" w14:textId="3A19A1CD" w:rsidR="00107A3C" w:rsidRPr="004F3923" w:rsidRDefault="00107A3C" w:rsidP="00107A3C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Z29280</w:t>
            </w:r>
          </w:p>
        </w:tc>
        <w:tc>
          <w:tcPr>
            <w:tcW w:w="3831" w:type="dxa"/>
          </w:tcPr>
          <w:p w14:paraId="32AF8B3E" w14:textId="0F91A38F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eif-</w:t>
            </w:r>
            <w:proofErr w:type="gramStart"/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3.G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807</w:t>
            </w:r>
            <w:r>
              <w:rPr>
                <w:rFonts w:ascii="Arial" w:hAnsi="Arial" w:cs="Arial"/>
                <w:sz w:val="20"/>
                <w:szCs w:val="20"/>
              </w:rPr>
              <w:t xml:space="preserve">) II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1661</w:t>
            </w:r>
            <w:r>
              <w:rPr>
                <w:rFonts w:ascii="Arial" w:hAnsi="Arial" w:cs="Arial"/>
                <w:sz w:val="20"/>
                <w:szCs w:val="20"/>
              </w:rPr>
              <w:t xml:space="preserve">) IV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acr-2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n2420</w:t>
            </w:r>
            <w:r>
              <w:rPr>
                <w:rFonts w:ascii="Arial" w:hAnsi="Arial" w:cs="Arial"/>
                <w:sz w:val="20"/>
                <w:szCs w:val="20"/>
              </w:rPr>
              <w:t xml:space="preserve">); 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juEx8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90[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-lin-66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-GFP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150" w:type="dxa"/>
          </w:tcPr>
          <w:p w14:paraId="137D9D39" w14:textId="361093ED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55054310" w14:textId="2C76BEC0" w:rsidR="00107A3C" w:rsidRPr="00107A3C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</w:rPr>
            </w:pPr>
            <w:r w:rsidRPr="00107A3C">
              <w:rPr>
                <w:rFonts w:ascii="Arial" w:hAnsi="Arial" w:cs="Arial"/>
                <w:bCs/>
                <w:sz w:val="20"/>
                <w:szCs w:val="20"/>
              </w:rPr>
              <w:t>Fig. 4</w:t>
            </w:r>
          </w:p>
        </w:tc>
      </w:tr>
      <w:tr w:rsidR="00107A3C" w14:paraId="4122E357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7763CA" w14:textId="5979834E" w:rsidR="00107A3C" w:rsidRPr="004F3923" w:rsidRDefault="00107A3C" w:rsidP="00107A3C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Z29288</w:t>
            </w:r>
          </w:p>
        </w:tc>
        <w:tc>
          <w:tcPr>
            <w:tcW w:w="3831" w:type="dxa"/>
          </w:tcPr>
          <w:p w14:paraId="493C1C5E" w14:textId="613C5FC4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eif-</w:t>
            </w:r>
            <w:proofErr w:type="gramStart"/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3.G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807</w:t>
            </w:r>
            <w:r>
              <w:rPr>
                <w:rFonts w:ascii="Arial" w:hAnsi="Arial" w:cs="Arial"/>
                <w:sz w:val="20"/>
                <w:szCs w:val="20"/>
              </w:rPr>
              <w:t xml:space="preserve">) II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1661</w:t>
            </w:r>
            <w:r>
              <w:rPr>
                <w:rFonts w:ascii="Arial" w:hAnsi="Arial" w:cs="Arial"/>
                <w:sz w:val="20"/>
                <w:szCs w:val="20"/>
              </w:rPr>
              <w:t xml:space="preserve">) IV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acr-2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n2420</w:t>
            </w:r>
            <w:r>
              <w:rPr>
                <w:rFonts w:ascii="Arial" w:hAnsi="Arial" w:cs="Arial"/>
                <w:sz w:val="20"/>
                <w:szCs w:val="20"/>
              </w:rPr>
              <w:t xml:space="preserve">); 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juEx8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91[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-lin-66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-GFP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150" w:type="dxa"/>
          </w:tcPr>
          <w:p w14:paraId="22190FC7" w14:textId="105C0DC4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367EFFAA" w14:textId="413A5013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07A3C">
              <w:rPr>
                <w:rFonts w:ascii="Arial" w:hAnsi="Arial" w:cs="Arial"/>
                <w:bCs/>
                <w:sz w:val="20"/>
                <w:szCs w:val="20"/>
              </w:rPr>
              <w:t>Fig. 4</w:t>
            </w:r>
          </w:p>
        </w:tc>
      </w:tr>
      <w:tr w:rsidR="00107A3C" w14:paraId="1E2771B2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785E7D" w14:textId="73A3FBDE" w:rsidR="00107A3C" w:rsidRPr="004F3923" w:rsidRDefault="00107A3C" w:rsidP="00107A3C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Z29395</w:t>
            </w:r>
          </w:p>
        </w:tc>
        <w:tc>
          <w:tcPr>
            <w:tcW w:w="3831" w:type="dxa"/>
          </w:tcPr>
          <w:p w14:paraId="0ECDD21B" w14:textId="03D47E91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eif-</w:t>
            </w:r>
            <w:proofErr w:type="gramStart"/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3.G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807</w:t>
            </w:r>
            <w:r>
              <w:rPr>
                <w:rFonts w:ascii="Arial" w:hAnsi="Arial" w:cs="Arial"/>
                <w:sz w:val="20"/>
                <w:szCs w:val="20"/>
              </w:rPr>
              <w:t xml:space="preserve">) II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1661</w:t>
            </w:r>
            <w:r>
              <w:rPr>
                <w:rFonts w:ascii="Arial" w:hAnsi="Arial" w:cs="Arial"/>
                <w:sz w:val="20"/>
                <w:szCs w:val="20"/>
              </w:rPr>
              <w:t xml:space="preserve">) IV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acr-2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n2420</w:t>
            </w:r>
            <w:r>
              <w:rPr>
                <w:rFonts w:ascii="Arial" w:hAnsi="Arial" w:cs="Arial"/>
                <w:sz w:val="20"/>
                <w:szCs w:val="20"/>
              </w:rPr>
              <w:t xml:space="preserve">); 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juEx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8240[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-lin-66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(∆10-44)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-GFP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150" w:type="dxa"/>
          </w:tcPr>
          <w:p w14:paraId="0902107B" w14:textId="524FAE1C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2F3EFAC7" w14:textId="751EC97B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07A3C">
              <w:rPr>
                <w:rFonts w:ascii="Arial" w:hAnsi="Arial" w:cs="Arial"/>
                <w:bCs/>
                <w:sz w:val="20"/>
                <w:szCs w:val="20"/>
              </w:rPr>
              <w:t>Fig. 4</w:t>
            </w:r>
          </w:p>
        </w:tc>
      </w:tr>
      <w:tr w:rsidR="00107A3C" w14:paraId="750590E9" w14:textId="77777777" w:rsidTr="002D7F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B8A9F2" w14:textId="28F01B88" w:rsidR="00107A3C" w:rsidRPr="004F3923" w:rsidRDefault="00107A3C" w:rsidP="00107A3C">
            <w:pPr>
              <w:outlineLvl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Z29396</w:t>
            </w:r>
          </w:p>
        </w:tc>
        <w:tc>
          <w:tcPr>
            <w:tcW w:w="3831" w:type="dxa"/>
          </w:tcPr>
          <w:p w14:paraId="245C54D4" w14:textId="58823DD2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eif-</w:t>
            </w:r>
            <w:proofErr w:type="gramStart"/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3.G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807</w:t>
            </w:r>
            <w:r>
              <w:rPr>
                <w:rFonts w:ascii="Arial" w:hAnsi="Arial" w:cs="Arial"/>
                <w:sz w:val="20"/>
                <w:szCs w:val="20"/>
              </w:rPr>
              <w:t xml:space="preserve">) II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1661</w:t>
            </w:r>
            <w:r>
              <w:rPr>
                <w:rFonts w:ascii="Arial" w:hAnsi="Arial" w:cs="Arial"/>
                <w:sz w:val="20"/>
                <w:szCs w:val="20"/>
              </w:rPr>
              <w:t xml:space="preserve">) IV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acr-2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n2420</w:t>
            </w:r>
            <w:r>
              <w:rPr>
                <w:rFonts w:ascii="Arial" w:hAnsi="Arial" w:cs="Arial"/>
                <w:sz w:val="20"/>
                <w:szCs w:val="20"/>
              </w:rPr>
              <w:t xml:space="preserve">); 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juEx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8241[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-lin-66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(∆10-44)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-GFP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150" w:type="dxa"/>
          </w:tcPr>
          <w:p w14:paraId="052EFE10" w14:textId="77777777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6D56EB8" w14:textId="3924790F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7A3C">
              <w:rPr>
                <w:rFonts w:ascii="Arial" w:hAnsi="Arial" w:cs="Arial"/>
                <w:bCs/>
                <w:sz w:val="20"/>
                <w:szCs w:val="20"/>
              </w:rPr>
              <w:t>Fig. 4</w:t>
            </w:r>
          </w:p>
        </w:tc>
      </w:tr>
      <w:tr w:rsidR="00107A3C" w14:paraId="335F0FC1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41857D" w14:textId="0DA7DB16" w:rsidR="00107A3C" w:rsidRPr="004F3923" w:rsidRDefault="00107A3C" w:rsidP="00107A3C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Z29298</w:t>
            </w:r>
          </w:p>
        </w:tc>
        <w:tc>
          <w:tcPr>
            <w:tcW w:w="3831" w:type="dxa"/>
          </w:tcPr>
          <w:p w14:paraId="6EAB05B7" w14:textId="0DF1A997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eif-</w:t>
            </w:r>
            <w:proofErr w:type="gramStart"/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3.G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807</w:t>
            </w:r>
            <w:r>
              <w:rPr>
                <w:rFonts w:ascii="Arial" w:hAnsi="Arial" w:cs="Arial"/>
                <w:sz w:val="20"/>
                <w:szCs w:val="20"/>
              </w:rPr>
              <w:t xml:space="preserve">) II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1661</w:t>
            </w:r>
            <w:r>
              <w:rPr>
                <w:rFonts w:ascii="Arial" w:hAnsi="Arial" w:cs="Arial"/>
                <w:sz w:val="20"/>
                <w:szCs w:val="20"/>
              </w:rPr>
              <w:t xml:space="preserve">) IV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acr-2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n2420</w:t>
            </w:r>
            <w:r>
              <w:rPr>
                <w:rFonts w:ascii="Arial" w:hAnsi="Arial" w:cs="Arial"/>
                <w:sz w:val="20"/>
                <w:szCs w:val="20"/>
              </w:rPr>
              <w:t xml:space="preserve">); 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juEx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8194[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-lin-66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(∆421-554)-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GFP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150" w:type="dxa"/>
          </w:tcPr>
          <w:p w14:paraId="3207409B" w14:textId="632B0BBA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5B464F5A" w14:textId="4744F437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07A3C">
              <w:rPr>
                <w:rFonts w:ascii="Arial" w:hAnsi="Arial" w:cs="Arial"/>
                <w:bCs/>
                <w:sz w:val="20"/>
                <w:szCs w:val="20"/>
              </w:rPr>
              <w:t>Fig. 4</w:t>
            </w:r>
          </w:p>
        </w:tc>
      </w:tr>
      <w:tr w:rsidR="00107A3C" w14:paraId="749E1638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EC33B5" w14:textId="47A7CE3B" w:rsidR="00107A3C" w:rsidRPr="004F3923" w:rsidRDefault="00107A3C" w:rsidP="00107A3C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Z29299</w:t>
            </w:r>
          </w:p>
        </w:tc>
        <w:tc>
          <w:tcPr>
            <w:tcW w:w="3831" w:type="dxa"/>
          </w:tcPr>
          <w:p w14:paraId="6088835D" w14:textId="0175595B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eif-</w:t>
            </w:r>
            <w:proofErr w:type="gramStart"/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3.G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807</w:t>
            </w:r>
            <w:r>
              <w:rPr>
                <w:rFonts w:ascii="Arial" w:hAnsi="Arial" w:cs="Arial"/>
                <w:sz w:val="20"/>
                <w:szCs w:val="20"/>
              </w:rPr>
              <w:t xml:space="preserve">) II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1661</w:t>
            </w:r>
            <w:r>
              <w:rPr>
                <w:rFonts w:ascii="Arial" w:hAnsi="Arial" w:cs="Arial"/>
                <w:sz w:val="20"/>
                <w:szCs w:val="20"/>
              </w:rPr>
              <w:t xml:space="preserve">) IV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acr-2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n2420</w:t>
            </w:r>
            <w:r>
              <w:rPr>
                <w:rFonts w:ascii="Arial" w:hAnsi="Arial" w:cs="Arial"/>
                <w:sz w:val="20"/>
                <w:szCs w:val="20"/>
              </w:rPr>
              <w:t xml:space="preserve">); 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juEx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8195[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-lin-66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(∆421-554)-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GFP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150" w:type="dxa"/>
          </w:tcPr>
          <w:p w14:paraId="7024741A" w14:textId="24413601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41870A2C" w14:textId="3B59AB90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07A3C">
              <w:rPr>
                <w:rFonts w:ascii="Arial" w:hAnsi="Arial" w:cs="Arial"/>
                <w:bCs/>
                <w:sz w:val="20"/>
                <w:szCs w:val="20"/>
              </w:rPr>
              <w:t>Fig. 4</w:t>
            </w:r>
          </w:p>
        </w:tc>
      </w:tr>
      <w:tr w:rsidR="00107A3C" w14:paraId="7366DCAD" w14:textId="77777777" w:rsidTr="002D7F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BEAB5E" w14:textId="219172C0" w:rsidR="00107A3C" w:rsidRPr="004F3923" w:rsidRDefault="00107A3C" w:rsidP="00107A3C">
            <w:pPr>
              <w:outlineLvl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9397</w:t>
            </w:r>
          </w:p>
        </w:tc>
        <w:tc>
          <w:tcPr>
            <w:tcW w:w="3831" w:type="dxa"/>
          </w:tcPr>
          <w:p w14:paraId="3EC1027A" w14:textId="359810C6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eif-</w:t>
            </w:r>
            <w:proofErr w:type="gramStart"/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3.G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807</w:t>
            </w:r>
            <w:r>
              <w:rPr>
                <w:rFonts w:ascii="Arial" w:hAnsi="Arial" w:cs="Arial"/>
                <w:sz w:val="20"/>
                <w:szCs w:val="20"/>
              </w:rPr>
              <w:t xml:space="preserve">) II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1661</w:t>
            </w:r>
            <w:r>
              <w:rPr>
                <w:rFonts w:ascii="Arial" w:hAnsi="Arial" w:cs="Arial"/>
                <w:sz w:val="20"/>
                <w:szCs w:val="20"/>
              </w:rPr>
              <w:t xml:space="preserve">) IV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acr-2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n2420</w:t>
            </w:r>
            <w:r>
              <w:rPr>
                <w:rFonts w:ascii="Arial" w:hAnsi="Arial" w:cs="Arial"/>
                <w:sz w:val="20"/>
                <w:szCs w:val="20"/>
              </w:rPr>
              <w:t xml:space="preserve">); 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juEx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8242[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-lin-66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(∆10-44 + ∆421-554)-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GFP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150" w:type="dxa"/>
          </w:tcPr>
          <w:p w14:paraId="0D88C72F" w14:textId="77777777" w:rsidR="00107A3C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34E06C7" w14:textId="7A177505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7A3C">
              <w:rPr>
                <w:rFonts w:ascii="Arial" w:hAnsi="Arial" w:cs="Arial"/>
                <w:bCs/>
                <w:sz w:val="20"/>
                <w:szCs w:val="20"/>
              </w:rPr>
              <w:t>Fig. 4</w:t>
            </w:r>
          </w:p>
        </w:tc>
      </w:tr>
      <w:tr w:rsidR="00107A3C" w14:paraId="3FD04A94" w14:textId="77777777" w:rsidTr="002D7F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E0CB29" w14:textId="2D12D4F4" w:rsidR="00107A3C" w:rsidRPr="004F3923" w:rsidRDefault="00107A3C" w:rsidP="00107A3C">
            <w:pPr>
              <w:outlineLvl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9398</w:t>
            </w:r>
          </w:p>
        </w:tc>
        <w:tc>
          <w:tcPr>
            <w:tcW w:w="3831" w:type="dxa"/>
          </w:tcPr>
          <w:p w14:paraId="50DEB5B7" w14:textId="3C7721A0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eif-</w:t>
            </w:r>
            <w:proofErr w:type="gramStart"/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3.G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807</w:t>
            </w:r>
            <w:r>
              <w:rPr>
                <w:rFonts w:ascii="Arial" w:hAnsi="Arial" w:cs="Arial"/>
                <w:sz w:val="20"/>
                <w:szCs w:val="20"/>
              </w:rPr>
              <w:t xml:space="preserve">) II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1661</w:t>
            </w:r>
            <w:r>
              <w:rPr>
                <w:rFonts w:ascii="Arial" w:hAnsi="Arial" w:cs="Arial"/>
                <w:sz w:val="20"/>
                <w:szCs w:val="20"/>
              </w:rPr>
              <w:t xml:space="preserve">) IV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acr-2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n2420</w:t>
            </w:r>
            <w:r>
              <w:rPr>
                <w:rFonts w:ascii="Arial" w:hAnsi="Arial" w:cs="Arial"/>
                <w:sz w:val="20"/>
                <w:szCs w:val="20"/>
              </w:rPr>
              <w:t xml:space="preserve">); 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juEx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8243[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-lin-66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(∆10-44 + ∆421-554)-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GFP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150" w:type="dxa"/>
          </w:tcPr>
          <w:p w14:paraId="0AEE14CF" w14:textId="45534D9B" w:rsidR="00107A3C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AA10F2E" w14:textId="70F14C7B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7A3C">
              <w:rPr>
                <w:rFonts w:ascii="Arial" w:hAnsi="Arial" w:cs="Arial"/>
                <w:bCs/>
                <w:sz w:val="20"/>
                <w:szCs w:val="20"/>
              </w:rPr>
              <w:t>Fig. 4</w:t>
            </w:r>
          </w:p>
        </w:tc>
      </w:tr>
      <w:tr w:rsidR="00107A3C" w14:paraId="7854AAA5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C7532F" w14:textId="60FCCA12" w:rsidR="00107A3C" w:rsidRPr="004F3923" w:rsidRDefault="00107A3C" w:rsidP="00107A3C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Z29301</w:t>
            </w:r>
          </w:p>
        </w:tc>
        <w:tc>
          <w:tcPr>
            <w:tcW w:w="3831" w:type="dxa"/>
          </w:tcPr>
          <w:p w14:paraId="4CCF2131" w14:textId="6C55E678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eif-</w:t>
            </w:r>
            <w:proofErr w:type="gramStart"/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3.G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807</w:t>
            </w:r>
            <w:r>
              <w:rPr>
                <w:rFonts w:ascii="Arial" w:hAnsi="Arial" w:cs="Arial"/>
                <w:sz w:val="20"/>
                <w:szCs w:val="20"/>
              </w:rPr>
              <w:t xml:space="preserve">) II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1661</w:t>
            </w:r>
            <w:r>
              <w:rPr>
                <w:rFonts w:ascii="Arial" w:hAnsi="Arial" w:cs="Arial"/>
                <w:sz w:val="20"/>
                <w:szCs w:val="20"/>
              </w:rPr>
              <w:t xml:space="preserve">) IV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acr-2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n2420</w:t>
            </w:r>
            <w:r>
              <w:rPr>
                <w:rFonts w:ascii="Arial" w:hAnsi="Arial" w:cs="Arial"/>
                <w:sz w:val="20"/>
                <w:szCs w:val="20"/>
              </w:rPr>
              <w:t xml:space="preserve">); 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juEx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8197[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-lin-66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((∆116-367)-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GFP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150" w:type="dxa"/>
          </w:tcPr>
          <w:p w14:paraId="41393D07" w14:textId="729089B1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4BE7026B" w14:textId="740FFAB3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07A3C">
              <w:rPr>
                <w:rFonts w:ascii="Arial" w:hAnsi="Arial" w:cs="Arial"/>
                <w:bCs/>
                <w:sz w:val="20"/>
                <w:szCs w:val="20"/>
              </w:rPr>
              <w:t>Fig. 4</w:t>
            </w:r>
          </w:p>
        </w:tc>
      </w:tr>
      <w:tr w:rsidR="00107A3C" w14:paraId="3AC74E18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236BBC" w14:textId="566AD2BB" w:rsidR="00107A3C" w:rsidRPr="004F3923" w:rsidRDefault="00107A3C" w:rsidP="00107A3C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Z29302</w:t>
            </w:r>
          </w:p>
        </w:tc>
        <w:tc>
          <w:tcPr>
            <w:tcW w:w="3831" w:type="dxa"/>
          </w:tcPr>
          <w:p w14:paraId="60E8E56F" w14:textId="3DA48A2E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eif-</w:t>
            </w:r>
            <w:proofErr w:type="gramStart"/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3.G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807</w:t>
            </w:r>
            <w:r>
              <w:rPr>
                <w:rFonts w:ascii="Arial" w:hAnsi="Arial" w:cs="Arial"/>
                <w:sz w:val="20"/>
                <w:szCs w:val="20"/>
              </w:rPr>
              <w:t xml:space="preserve">) II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1661</w:t>
            </w:r>
            <w:r>
              <w:rPr>
                <w:rFonts w:ascii="Arial" w:hAnsi="Arial" w:cs="Arial"/>
                <w:sz w:val="20"/>
                <w:szCs w:val="20"/>
              </w:rPr>
              <w:t xml:space="preserve">) IV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acr-2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n2420</w:t>
            </w:r>
            <w:r>
              <w:rPr>
                <w:rFonts w:ascii="Arial" w:hAnsi="Arial" w:cs="Arial"/>
                <w:sz w:val="20"/>
                <w:szCs w:val="20"/>
              </w:rPr>
              <w:t xml:space="preserve">); 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juEx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8198[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-lin-66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((∆116-367)-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GFP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150" w:type="dxa"/>
          </w:tcPr>
          <w:p w14:paraId="61B6C0DE" w14:textId="2DA53CCD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3B11F3EB" w14:textId="24119426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07A3C">
              <w:rPr>
                <w:rFonts w:ascii="Arial" w:hAnsi="Arial" w:cs="Arial"/>
                <w:bCs/>
                <w:sz w:val="20"/>
                <w:szCs w:val="20"/>
              </w:rPr>
              <w:t>Fig. 4</w:t>
            </w:r>
          </w:p>
        </w:tc>
      </w:tr>
      <w:tr w:rsidR="00107A3C" w14:paraId="2976FEA1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0BD2C0" w14:textId="7A8F65D1" w:rsidR="00107A3C" w:rsidRPr="004F3923" w:rsidRDefault="00107A3C" w:rsidP="00107A3C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Z29349</w:t>
            </w:r>
          </w:p>
        </w:tc>
        <w:tc>
          <w:tcPr>
            <w:tcW w:w="3831" w:type="dxa"/>
          </w:tcPr>
          <w:p w14:paraId="5FA0D608" w14:textId="20C80C85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eif-</w:t>
            </w:r>
            <w:proofErr w:type="gramStart"/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3.G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807</w:t>
            </w:r>
            <w:r>
              <w:rPr>
                <w:rFonts w:ascii="Arial" w:hAnsi="Arial" w:cs="Arial"/>
                <w:sz w:val="20"/>
                <w:szCs w:val="20"/>
              </w:rPr>
              <w:t xml:space="preserve">) II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1661</w:t>
            </w:r>
            <w:r>
              <w:rPr>
                <w:rFonts w:ascii="Arial" w:hAnsi="Arial" w:cs="Arial"/>
                <w:sz w:val="20"/>
                <w:szCs w:val="20"/>
              </w:rPr>
              <w:t xml:space="preserve">) IV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acr-2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n2420</w:t>
            </w:r>
            <w:r>
              <w:rPr>
                <w:rFonts w:ascii="Arial" w:hAnsi="Arial" w:cs="Arial"/>
                <w:sz w:val="20"/>
                <w:szCs w:val="20"/>
              </w:rPr>
              <w:t xml:space="preserve">); 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juEx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8206[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-lin-66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(∆298-367)-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GFP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150" w:type="dxa"/>
          </w:tcPr>
          <w:p w14:paraId="383FD948" w14:textId="7C59B448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047F79F9" w14:textId="516D37AA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07A3C">
              <w:rPr>
                <w:rFonts w:ascii="Arial" w:hAnsi="Arial" w:cs="Arial"/>
                <w:bCs/>
                <w:sz w:val="20"/>
                <w:szCs w:val="20"/>
              </w:rPr>
              <w:t>Fig. 4</w:t>
            </w:r>
          </w:p>
        </w:tc>
      </w:tr>
      <w:tr w:rsidR="00107A3C" w14:paraId="7F1DCB3A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1330AB" w14:textId="3E76FE2F" w:rsidR="00107A3C" w:rsidRPr="004F3923" w:rsidRDefault="00107A3C" w:rsidP="00107A3C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Z29350</w:t>
            </w:r>
          </w:p>
        </w:tc>
        <w:tc>
          <w:tcPr>
            <w:tcW w:w="3831" w:type="dxa"/>
          </w:tcPr>
          <w:p w14:paraId="5C3EE337" w14:textId="5BD1985D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eif-</w:t>
            </w:r>
            <w:proofErr w:type="gramStart"/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3.G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807</w:t>
            </w:r>
            <w:r>
              <w:rPr>
                <w:rFonts w:ascii="Arial" w:hAnsi="Arial" w:cs="Arial"/>
                <w:sz w:val="20"/>
                <w:szCs w:val="20"/>
              </w:rPr>
              <w:t xml:space="preserve">) II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1661</w:t>
            </w:r>
            <w:r>
              <w:rPr>
                <w:rFonts w:ascii="Arial" w:hAnsi="Arial" w:cs="Arial"/>
                <w:sz w:val="20"/>
                <w:szCs w:val="20"/>
              </w:rPr>
              <w:t xml:space="preserve">) IV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acr-2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n2420</w:t>
            </w:r>
            <w:r>
              <w:rPr>
                <w:rFonts w:ascii="Arial" w:hAnsi="Arial" w:cs="Arial"/>
                <w:sz w:val="20"/>
                <w:szCs w:val="20"/>
              </w:rPr>
              <w:t xml:space="preserve">); 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juEx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8207[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-lin-66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(∆298-367)-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GFP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150" w:type="dxa"/>
          </w:tcPr>
          <w:p w14:paraId="739F9FAD" w14:textId="5CF590F9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4DBDA2DD" w14:textId="65FD67FF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07A3C">
              <w:rPr>
                <w:rFonts w:ascii="Arial" w:hAnsi="Arial" w:cs="Arial"/>
                <w:bCs/>
                <w:sz w:val="20"/>
                <w:szCs w:val="20"/>
              </w:rPr>
              <w:t>Fig. 4</w:t>
            </w:r>
          </w:p>
        </w:tc>
      </w:tr>
      <w:tr w:rsidR="00107A3C" w14:paraId="65E55162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0A7332" w14:textId="51515300" w:rsidR="00107A3C" w:rsidRPr="004F3923" w:rsidRDefault="00107A3C" w:rsidP="00107A3C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Z29353</w:t>
            </w:r>
          </w:p>
        </w:tc>
        <w:tc>
          <w:tcPr>
            <w:tcW w:w="3831" w:type="dxa"/>
          </w:tcPr>
          <w:p w14:paraId="6CF21A35" w14:textId="64E05716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eif-</w:t>
            </w:r>
            <w:proofErr w:type="gramStart"/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3.G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807</w:t>
            </w:r>
            <w:r>
              <w:rPr>
                <w:rFonts w:ascii="Arial" w:hAnsi="Arial" w:cs="Arial"/>
                <w:sz w:val="20"/>
                <w:szCs w:val="20"/>
              </w:rPr>
              <w:t xml:space="preserve">) II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1661</w:t>
            </w:r>
            <w:r>
              <w:rPr>
                <w:rFonts w:ascii="Arial" w:hAnsi="Arial" w:cs="Arial"/>
                <w:sz w:val="20"/>
                <w:szCs w:val="20"/>
              </w:rPr>
              <w:t xml:space="preserve">) IV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acr-2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n2420</w:t>
            </w:r>
            <w:r>
              <w:rPr>
                <w:rFonts w:ascii="Arial" w:hAnsi="Arial" w:cs="Arial"/>
                <w:sz w:val="20"/>
                <w:szCs w:val="20"/>
              </w:rPr>
              <w:t xml:space="preserve">); 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juEx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8220[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-lin-66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(∆10-172)-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GFP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150" w:type="dxa"/>
          </w:tcPr>
          <w:p w14:paraId="1EE44350" w14:textId="627C0192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35F728CF" w14:textId="458B896A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07A3C">
              <w:rPr>
                <w:rFonts w:ascii="Arial" w:hAnsi="Arial" w:cs="Arial"/>
                <w:bCs/>
                <w:sz w:val="20"/>
                <w:szCs w:val="20"/>
              </w:rPr>
              <w:t>Fig. 4</w:t>
            </w:r>
          </w:p>
        </w:tc>
      </w:tr>
      <w:tr w:rsidR="00107A3C" w14:paraId="01C2294E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7001AE" w14:textId="72C3EBAF" w:rsidR="00107A3C" w:rsidRPr="004F3923" w:rsidRDefault="00107A3C" w:rsidP="00107A3C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Z29354</w:t>
            </w:r>
          </w:p>
        </w:tc>
        <w:tc>
          <w:tcPr>
            <w:tcW w:w="3831" w:type="dxa"/>
          </w:tcPr>
          <w:p w14:paraId="48FD4B53" w14:textId="406842B4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eif-</w:t>
            </w:r>
            <w:proofErr w:type="gramStart"/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3.G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807</w:t>
            </w:r>
            <w:r>
              <w:rPr>
                <w:rFonts w:ascii="Arial" w:hAnsi="Arial" w:cs="Arial"/>
                <w:sz w:val="20"/>
                <w:szCs w:val="20"/>
              </w:rPr>
              <w:t xml:space="preserve">) II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1661</w:t>
            </w:r>
            <w:r>
              <w:rPr>
                <w:rFonts w:ascii="Arial" w:hAnsi="Arial" w:cs="Arial"/>
                <w:sz w:val="20"/>
                <w:szCs w:val="20"/>
              </w:rPr>
              <w:t xml:space="preserve">) IV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acr-2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n2420</w:t>
            </w:r>
            <w:r>
              <w:rPr>
                <w:rFonts w:ascii="Arial" w:hAnsi="Arial" w:cs="Arial"/>
                <w:sz w:val="20"/>
                <w:szCs w:val="20"/>
              </w:rPr>
              <w:t xml:space="preserve">); 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juEx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8221[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-lin-66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(∆10-172)-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GFP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150" w:type="dxa"/>
          </w:tcPr>
          <w:p w14:paraId="383F8432" w14:textId="1C49DB7F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77BF5238" w14:textId="152370F1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07A3C">
              <w:rPr>
                <w:rFonts w:ascii="Arial" w:hAnsi="Arial" w:cs="Arial"/>
                <w:bCs/>
                <w:sz w:val="20"/>
                <w:szCs w:val="20"/>
              </w:rPr>
              <w:t>Fig. 4</w:t>
            </w:r>
          </w:p>
        </w:tc>
      </w:tr>
      <w:tr w:rsidR="00107A3C" w14:paraId="409364F7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B74BAA" w14:textId="6BB8B89D" w:rsidR="00107A3C" w:rsidRPr="004F3923" w:rsidRDefault="00107A3C" w:rsidP="00107A3C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Z29393</w:t>
            </w:r>
          </w:p>
        </w:tc>
        <w:tc>
          <w:tcPr>
            <w:tcW w:w="3831" w:type="dxa"/>
          </w:tcPr>
          <w:p w14:paraId="62DE6052" w14:textId="622B9C4F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eif-</w:t>
            </w:r>
            <w:proofErr w:type="gramStart"/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3.G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807</w:t>
            </w:r>
            <w:r>
              <w:rPr>
                <w:rFonts w:ascii="Arial" w:hAnsi="Arial" w:cs="Arial"/>
                <w:sz w:val="20"/>
                <w:szCs w:val="20"/>
              </w:rPr>
              <w:t xml:space="preserve">) II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1661</w:t>
            </w:r>
            <w:r>
              <w:rPr>
                <w:rFonts w:ascii="Arial" w:hAnsi="Arial" w:cs="Arial"/>
                <w:sz w:val="20"/>
                <w:szCs w:val="20"/>
              </w:rPr>
              <w:t xml:space="preserve">) IV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acr-2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n2420</w:t>
            </w:r>
            <w:r>
              <w:rPr>
                <w:rFonts w:ascii="Arial" w:hAnsi="Arial" w:cs="Arial"/>
                <w:sz w:val="20"/>
                <w:szCs w:val="20"/>
              </w:rPr>
              <w:t xml:space="preserve">); 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juEx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8238[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-lin-66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(∆2-90-∆387-624)-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GFP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150" w:type="dxa"/>
          </w:tcPr>
          <w:p w14:paraId="0822170A" w14:textId="1618BC56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1EDA87AB" w14:textId="0BB08154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07A3C">
              <w:rPr>
                <w:rFonts w:ascii="Arial" w:hAnsi="Arial" w:cs="Arial"/>
                <w:bCs/>
                <w:sz w:val="20"/>
                <w:szCs w:val="20"/>
              </w:rPr>
              <w:t>Fig. 4</w:t>
            </w:r>
          </w:p>
        </w:tc>
      </w:tr>
      <w:tr w:rsidR="00107A3C" w14:paraId="43ACFAF8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3A3FDC" w14:textId="459392CA" w:rsidR="00107A3C" w:rsidRPr="004F3923" w:rsidRDefault="00107A3C" w:rsidP="00107A3C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Z29394</w:t>
            </w:r>
          </w:p>
        </w:tc>
        <w:tc>
          <w:tcPr>
            <w:tcW w:w="3831" w:type="dxa"/>
          </w:tcPr>
          <w:p w14:paraId="46B09118" w14:textId="7B591513" w:rsidR="00107A3C" w:rsidRPr="003E5CC8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eif-</w:t>
            </w:r>
            <w:proofErr w:type="gramStart"/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3.G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807</w:t>
            </w:r>
            <w:r>
              <w:rPr>
                <w:rFonts w:ascii="Arial" w:hAnsi="Arial" w:cs="Arial"/>
                <w:sz w:val="20"/>
                <w:szCs w:val="20"/>
              </w:rPr>
              <w:t xml:space="preserve">) II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1661</w:t>
            </w:r>
            <w:r>
              <w:rPr>
                <w:rFonts w:ascii="Arial" w:hAnsi="Arial" w:cs="Arial"/>
                <w:sz w:val="20"/>
                <w:szCs w:val="20"/>
              </w:rPr>
              <w:t xml:space="preserve">) IV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acr-2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n2420</w:t>
            </w:r>
            <w:r>
              <w:rPr>
                <w:rFonts w:ascii="Arial" w:hAnsi="Arial" w:cs="Arial"/>
                <w:sz w:val="20"/>
                <w:szCs w:val="20"/>
              </w:rPr>
              <w:t xml:space="preserve">); 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juEx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8239[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-lin-66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(∆2-90-∆387-624)-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GFP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150" w:type="dxa"/>
          </w:tcPr>
          <w:p w14:paraId="7EBB2C11" w14:textId="77777777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6D968D05" w14:textId="0D5E3AB3" w:rsidR="00107A3C" w:rsidRPr="004F3923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07A3C">
              <w:rPr>
                <w:rFonts w:ascii="Arial" w:hAnsi="Arial" w:cs="Arial"/>
                <w:bCs/>
                <w:sz w:val="20"/>
                <w:szCs w:val="20"/>
              </w:rPr>
              <w:t>Fig. 4</w:t>
            </w:r>
          </w:p>
        </w:tc>
      </w:tr>
      <w:tr w:rsidR="00107A3C" w:rsidRPr="007E73F7" w14:paraId="6AC1EFA0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953A42" w14:textId="2F01F560" w:rsidR="00107A3C" w:rsidRPr="007E73F7" w:rsidRDefault="00107A3C" w:rsidP="00107A3C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7E73F7">
              <w:rPr>
                <w:rFonts w:ascii="Arial" w:hAnsi="Arial" w:cs="Arial"/>
                <w:sz w:val="20"/>
                <w:szCs w:val="20"/>
              </w:rPr>
              <w:lastRenderedPageBreak/>
              <w:t>CZ29347</w:t>
            </w:r>
          </w:p>
        </w:tc>
        <w:tc>
          <w:tcPr>
            <w:tcW w:w="3831" w:type="dxa"/>
          </w:tcPr>
          <w:p w14:paraId="04E8F0B7" w14:textId="31DD1C53" w:rsidR="00107A3C" w:rsidRPr="007E73F7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E73F7"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 w:rsidRPr="007E73F7">
              <w:rPr>
                <w:rFonts w:ascii="Arial" w:hAnsi="Arial" w:cs="Arial"/>
                <w:sz w:val="20"/>
                <w:szCs w:val="20"/>
              </w:rPr>
              <w:t>(</w:t>
            </w:r>
            <w:r w:rsidRPr="007E73F7">
              <w:rPr>
                <w:rFonts w:ascii="Arial" w:hAnsi="Arial" w:cs="Arial"/>
                <w:i/>
                <w:iCs/>
                <w:sz w:val="20"/>
                <w:szCs w:val="20"/>
              </w:rPr>
              <w:t>ju1934</w:t>
            </w:r>
            <w:r w:rsidRPr="007E73F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 xml:space="preserve"> IV</w:t>
            </w:r>
          </w:p>
        </w:tc>
        <w:tc>
          <w:tcPr>
            <w:tcW w:w="3150" w:type="dxa"/>
          </w:tcPr>
          <w:p w14:paraId="77673DF8" w14:textId="375C7E1B" w:rsidR="00107A3C" w:rsidRPr="007E73F7" w:rsidRDefault="006A4745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ermediate product of </w:t>
            </w:r>
            <w:r w:rsidR="00107A3C" w:rsidRPr="007E73F7">
              <w:rPr>
                <w:rFonts w:ascii="Arial" w:hAnsi="Arial" w:cs="Arial"/>
                <w:sz w:val="20"/>
                <w:szCs w:val="20"/>
              </w:rPr>
              <w:t>GFP knock-i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07A3C" w:rsidRPr="007E73F7">
              <w:rPr>
                <w:rFonts w:ascii="Arial" w:hAnsi="Arial" w:cs="Arial"/>
                <w:sz w:val="20"/>
                <w:szCs w:val="20"/>
              </w:rPr>
              <w:t xml:space="preserve">to </w:t>
            </w:r>
            <w:r>
              <w:rPr>
                <w:rFonts w:ascii="Arial" w:hAnsi="Arial" w:cs="Arial"/>
                <w:sz w:val="20"/>
                <w:szCs w:val="20"/>
              </w:rPr>
              <w:t xml:space="preserve">tag </w:t>
            </w:r>
            <w:r w:rsidR="00107A3C" w:rsidRPr="007E73F7">
              <w:rPr>
                <w:rFonts w:ascii="Arial" w:hAnsi="Arial" w:cs="Arial"/>
                <w:sz w:val="20"/>
                <w:szCs w:val="20"/>
              </w:rPr>
              <w:t xml:space="preserve">lin-66 </w:t>
            </w:r>
            <w:r>
              <w:rPr>
                <w:rFonts w:ascii="Arial" w:hAnsi="Arial" w:cs="Arial"/>
                <w:sz w:val="20"/>
                <w:szCs w:val="20"/>
              </w:rPr>
              <w:t xml:space="preserve">at </w:t>
            </w:r>
            <w:r w:rsidR="00107A3C" w:rsidRPr="007E73F7">
              <w:rPr>
                <w:rFonts w:ascii="Arial" w:hAnsi="Arial" w:cs="Arial"/>
                <w:sz w:val="20"/>
                <w:szCs w:val="20"/>
              </w:rPr>
              <w:t>C-terminus</w:t>
            </w:r>
          </w:p>
        </w:tc>
        <w:tc>
          <w:tcPr>
            <w:tcW w:w="1710" w:type="dxa"/>
          </w:tcPr>
          <w:p w14:paraId="4EC15AB7" w14:textId="15FA9FAD" w:rsidR="00107A3C" w:rsidRPr="007E73F7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3</w:t>
            </w:r>
          </w:p>
        </w:tc>
      </w:tr>
      <w:tr w:rsidR="00107A3C" w:rsidRPr="007E73F7" w14:paraId="6F0FBD57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389150" w14:textId="336D216C" w:rsidR="00107A3C" w:rsidRPr="007E73F7" w:rsidRDefault="00107A3C" w:rsidP="00107A3C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7E73F7">
              <w:rPr>
                <w:rFonts w:ascii="Arial" w:hAnsi="Arial" w:cs="Arial"/>
                <w:sz w:val="20"/>
                <w:szCs w:val="20"/>
              </w:rPr>
              <w:t>CZ29</w:t>
            </w:r>
            <w:r>
              <w:rPr>
                <w:rFonts w:ascii="Arial" w:hAnsi="Arial" w:cs="Arial"/>
                <w:sz w:val="20"/>
                <w:szCs w:val="20"/>
              </w:rPr>
              <w:t>973</w:t>
            </w:r>
          </w:p>
        </w:tc>
        <w:tc>
          <w:tcPr>
            <w:tcW w:w="3831" w:type="dxa"/>
          </w:tcPr>
          <w:p w14:paraId="712B7477" w14:textId="574E030A" w:rsidR="00107A3C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E73F7"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 w:rsidRPr="007E73F7">
              <w:rPr>
                <w:rFonts w:ascii="Arial" w:hAnsi="Arial" w:cs="Arial"/>
                <w:sz w:val="20"/>
                <w:szCs w:val="20"/>
              </w:rPr>
              <w:t>(</w:t>
            </w:r>
            <w:r w:rsidRPr="007E73F7">
              <w:rPr>
                <w:rFonts w:ascii="Arial" w:hAnsi="Arial" w:cs="Arial"/>
                <w:i/>
                <w:iCs/>
                <w:sz w:val="20"/>
                <w:szCs w:val="20"/>
              </w:rPr>
              <w:t>ju1934</w:t>
            </w:r>
            <w:r w:rsidRPr="007E73F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 xml:space="preserve"> IV; </w:t>
            </w:r>
            <w:r w:rsidRPr="001F2415">
              <w:rPr>
                <w:rFonts w:ascii="Arial" w:hAnsi="Arial" w:cs="Arial"/>
                <w:i/>
                <w:iCs/>
                <w:sz w:val="20"/>
                <w:szCs w:val="20"/>
              </w:rPr>
              <w:t>acr-2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F2415">
              <w:rPr>
                <w:rFonts w:ascii="Arial" w:hAnsi="Arial" w:cs="Arial"/>
                <w:i/>
                <w:iCs/>
                <w:sz w:val="20"/>
                <w:szCs w:val="20"/>
              </w:rPr>
              <w:t>n2420</w:t>
            </w:r>
            <w:r>
              <w:rPr>
                <w:rFonts w:ascii="Arial" w:hAnsi="Arial" w:cs="Arial"/>
                <w:sz w:val="20"/>
                <w:szCs w:val="20"/>
              </w:rPr>
              <w:t>) X</w:t>
            </w:r>
          </w:p>
        </w:tc>
        <w:tc>
          <w:tcPr>
            <w:tcW w:w="3150" w:type="dxa"/>
          </w:tcPr>
          <w:p w14:paraId="2B1FE13C" w14:textId="77777777" w:rsidR="00107A3C" w:rsidRPr="007E73F7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11072C6" w14:textId="6C773FBB" w:rsidR="00107A3C" w:rsidRPr="007E73F7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3</w:t>
            </w:r>
          </w:p>
        </w:tc>
      </w:tr>
      <w:tr w:rsidR="00107A3C" w:rsidRPr="007E73F7" w14:paraId="0A7645C8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DFA147" w14:textId="302960C2" w:rsidR="00107A3C" w:rsidRPr="007E73F7" w:rsidRDefault="00107A3C" w:rsidP="00107A3C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Z29975</w:t>
            </w:r>
          </w:p>
        </w:tc>
        <w:tc>
          <w:tcPr>
            <w:tcW w:w="3831" w:type="dxa"/>
          </w:tcPr>
          <w:p w14:paraId="233AEAC0" w14:textId="06310AFB" w:rsidR="00107A3C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eif-</w:t>
            </w: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3.G</w:t>
            </w:r>
            <w:proofErr w:type="gramEnd"/>
            <w:r w:rsidRPr="001F2415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130Y</w:t>
            </w:r>
            <w:r w:rsidRPr="001F2415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1F2415">
              <w:rPr>
                <w:rFonts w:ascii="Arial" w:hAnsi="Arial" w:cs="Arial"/>
                <w:sz w:val="20"/>
                <w:szCs w:val="20"/>
              </w:rPr>
              <w:t>II;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E73F7"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 w:rsidRPr="007E73F7">
              <w:rPr>
                <w:rFonts w:ascii="Arial" w:hAnsi="Arial" w:cs="Arial"/>
                <w:sz w:val="20"/>
                <w:szCs w:val="20"/>
              </w:rPr>
              <w:t>(</w:t>
            </w:r>
            <w:r w:rsidRPr="007E73F7">
              <w:rPr>
                <w:rFonts w:ascii="Arial" w:hAnsi="Arial" w:cs="Arial"/>
                <w:i/>
                <w:iCs/>
                <w:sz w:val="20"/>
                <w:szCs w:val="20"/>
              </w:rPr>
              <w:t>ju1934</w:t>
            </w:r>
            <w:r w:rsidRPr="007E73F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 xml:space="preserve"> IV</w:t>
            </w:r>
          </w:p>
        </w:tc>
        <w:tc>
          <w:tcPr>
            <w:tcW w:w="3150" w:type="dxa"/>
          </w:tcPr>
          <w:p w14:paraId="264C85F1" w14:textId="77777777" w:rsidR="00107A3C" w:rsidRPr="007E73F7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0BB3F3F" w14:textId="35D4D3A2" w:rsidR="00107A3C" w:rsidRPr="007E73F7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3</w:t>
            </w:r>
          </w:p>
        </w:tc>
      </w:tr>
      <w:tr w:rsidR="00107A3C" w:rsidRPr="007E73F7" w14:paraId="3BA90425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EDB248" w14:textId="4CCB7E79" w:rsidR="00107A3C" w:rsidRPr="007E73F7" w:rsidRDefault="00107A3C" w:rsidP="00107A3C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Z29976</w:t>
            </w:r>
          </w:p>
        </w:tc>
        <w:tc>
          <w:tcPr>
            <w:tcW w:w="3831" w:type="dxa"/>
          </w:tcPr>
          <w:p w14:paraId="03DD57D1" w14:textId="5358869D" w:rsidR="00107A3C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eif-</w:t>
            </w: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3.G</w:t>
            </w:r>
            <w:proofErr w:type="gramEnd"/>
            <w:r w:rsidRPr="001F2415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130Y</w:t>
            </w:r>
            <w:r w:rsidRPr="001F2415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1F2415">
              <w:rPr>
                <w:rFonts w:ascii="Arial" w:hAnsi="Arial" w:cs="Arial"/>
                <w:sz w:val="20"/>
                <w:szCs w:val="20"/>
              </w:rPr>
              <w:t>II;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7E73F7"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 w:rsidRPr="007E73F7">
              <w:rPr>
                <w:rFonts w:ascii="Arial" w:hAnsi="Arial" w:cs="Arial"/>
                <w:sz w:val="20"/>
                <w:szCs w:val="20"/>
              </w:rPr>
              <w:t>(</w:t>
            </w:r>
            <w:r w:rsidRPr="007E73F7">
              <w:rPr>
                <w:rFonts w:ascii="Arial" w:hAnsi="Arial" w:cs="Arial"/>
                <w:i/>
                <w:iCs/>
                <w:sz w:val="20"/>
                <w:szCs w:val="20"/>
              </w:rPr>
              <w:t>ju1934</w:t>
            </w:r>
            <w:r w:rsidRPr="007E73F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 xml:space="preserve"> IV; </w:t>
            </w:r>
            <w:r w:rsidRPr="001F2415">
              <w:rPr>
                <w:rFonts w:ascii="Arial" w:hAnsi="Arial" w:cs="Arial"/>
                <w:i/>
                <w:iCs/>
                <w:sz w:val="20"/>
                <w:szCs w:val="20"/>
              </w:rPr>
              <w:t>acr-2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F2415">
              <w:rPr>
                <w:rFonts w:ascii="Arial" w:hAnsi="Arial" w:cs="Arial"/>
                <w:i/>
                <w:iCs/>
                <w:sz w:val="20"/>
                <w:szCs w:val="20"/>
              </w:rPr>
              <w:t>n2420</w:t>
            </w:r>
            <w:r>
              <w:rPr>
                <w:rFonts w:ascii="Arial" w:hAnsi="Arial" w:cs="Arial"/>
                <w:sz w:val="20"/>
                <w:szCs w:val="20"/>
              </w:rPr>
              <w:t>) X</w:t>
            </w:r>
          </w:p>
        </w:tc>
        <w:tc>
          <w:tcPr>
            <w:tcW w:w="3150" w:type="dxa"/>
          </w:tcPr>
          <w:p w14:paraId="5D7E905E" w14:textId="77777777" w:rsidR="00107A3C" w:rsidRPr="007E73F7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B753CC4" w14:textId="40C7BA81" w:rsidR="00107A3C" w:rsidRPr="007E73F7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3</w:t>
            </w:r>
          </w:p>
        </w:tc>
      </w:tr>
      <w:tr w:rsidR="00107A3C" w:rsidRPr="007E73F7" w14:paraId="70B0BFD8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12C277" w14:textId="2BA5AF68" w:rsidR="00107A3C" w:rsidRPr="007E73F7" w:rsidRDefault="00107A3C" w:rsidP="00107A3C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7E73F7">
              <w:rPr>
                <w:rFonts w:ascii="Arial" w:hAnsi="Arial" w:cs="Arial"/>
                <w:sz w:val="20"/>
                <w:szCs w:val="20"/>
              </w:rPr>
              <w:t>CZ29376</w:t>
            </w:r>
          </w:p>
        </w:tc>
        <w:tc>
          <w:tcPr>
            <w:tcW w:w="3831" w:type="dxa"/>
          </w:tcPr>
          <w:p w14:paraId="43BB13F1" w14:textId="2725149C" w:rsidR="00107A3C" w:rsidRPr="007E73F7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juSi395[mKate</w:t>
            </w: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2::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if-3.G] I; </w:t>
            </w:r>
            <w:r w:rsidRPr="007E73F7"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 w:rsidRPr="007E73F7">
              <w:rPr>
                <w:rFonts w:ascii="Arial" w:hAnsi="Arial" w:cs="Arial"/>
                <w:sz w:val="20"/>
                <w:szCs w:val="20"/>
              </w:rPr>
              <w:t>(</w:t>
            </w:r>
            <w:r w:rsidRPr="007E73F7">
              <w:rPr>
                <w:rFonts w:ascii="Arial" w:hAnsi="Arial" w:cs="Arial"/>
                <w:i/>
                <w:iCs/>
                <w:sz w:val="20"/>
                <w:szCs w:val="20"/>
              </w:rPr>
              <w:t>ju1934</w:t>
            </w:r>
            <w:r w:rsidRPr="007E73F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 xml:space="preserve"> IV</w:t>
            </w:r>
          </w:p>
        </w:tc>
        <w:tc>
          <w:tcPr>
            <w:tcW w:w="3150" w:type="dxa"/>
          </w:tcPr>
          <w:p w14:paraId="7AF8CDAD" w14:textId="51F85552" w:rsidR="00107A3C" w:rsidRPr="007E73F7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5F770D7" w14:textId="52C43717" w:rsidR="00107A3C" w:rsidRPr="007E73F7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3C</w:t>
            </w:r>
          </w:p>
        </w:tc>
      </w:tr>
      <w:tr w:rsidR="00107A3C" w:rsidRPr="007E73F7" w14:paraId="5F528924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BCB635" w14:textId="4524B39E" w:rsidR="00107A3C" w:rsidRPr="007E73F7" w:rsidRDefault="00107A3C" w:rsidP="00107A3C">
            <w:pPr>
              <w:outlineLvl w:val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E73F7">
              <w:rPr>
                <w:rFonts w:ascii="Arial" w:hAnsi="Arial" w:cs="Arial"/>
                <w:sz w:val="20"/>
                <w:szCs w:val="20"/>
              </w:rPr>
              <w:t>CZ29</w:t>
            </w:r>
            <w:r>
              <w:rPr>
                <w:rFonts w:ascii="Arial" w:hAnsi="Arial" w:cs="Arial"/>
                <w:sz w:val="20"/>
                <w:szCs w:val="20"/>
              </w:rPr>
              <w:t>408</w:t>
            </w:r>
          </w:p>
        </w:tc>
        <w:tc>
          <w:tcPr>
            <w:tcW w:w="3831" w:type="dxa"/>
          </w:tcPr>
          <w:p w14:paraId="2DA6E918" w14:textId="7299D0B7" w:rsidR="00107A3C" w:rsidRPr="007E73F7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juSi395[mKate</w:t>
            </w: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2::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if-3.G] I; </w:t>
            </w:r>
            <w:r w:rsidRPr="007E73F7"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 w:rsidRPr="007E73F7">
              <w:rPr>
                <w:rFonts w:ascii="Arial" w:hAnsi="Arial" w:cs="Arial"/>
                <w:sz w:val="20"/>
                <w:szCs w:val="20"/>
              </w:rPr>
              <w:t>(</w:t>
            </w:r>
            <w:r w:rsidRPr="007E73F7">
              <w:rPr>
                <w:rFonts w:ascii="Arial" w:hAnsi="Arial" w:cs="Arial"/>
                <w:i/>
                <w:iCs/>
                <w:sz w:val="20"/>
                <w:szCs w:val="20"/>
              </w:rPr>
              <w:t>ju1934</w:t>
            </w:r>
            <w:r w:rsidRPr="007E73F7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 xml:space="preserve"> IV; </w:t>
            </w:r>
            <w:r w:rsidRPr="007E73F7">
              <w:rPr>
                <w:rFonts w:ascii="Arial" w:hAnsi="Arial" w:cs="Arial"/>
                <w:i/>
                <w:iCs/>
                <w:sz w:val="20"/>
                <w:szCs w:val="20"/>
              </w:rPr>
              <w:t>acr-2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7E73F7">
              <w:rPr>
                <w:rFonts w:ascii="Arial" w:hAnsi="Arial" w:cs="Arial"/>
                <w:i/>
                <w:iCs/>
                <w:sz w:val="20"/>
                <w:szCs w:val="20"/>
              </w:rPr>
              <w:t>n2420</w:t>
            </w:r>
            <w:r>
              <w:rPr>
                <w:rFonts w:ascii="Arial" w:hAnsi="Arial" w:cs="Arial"/>
                <w:sz w:val="20"/>
                <w:szCs w:val="20"/>
              </w:rPr>
              <w:t>) X</w:t>
            </w:r>
          </w:p>
        </w:tc>
        <w:tc>
          <w:tcPr>
            <w:tcW w:w="3150" w:type="dxa"/>
          </w:tcPr>
          <w:p w14:paraId="77490F63" w14:textId="712F3240" w:rsidR="00107A3C" w:rsidRPr="007E73F7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8E048B8" w14:textId="71F5D055" w:rsidR="00107A3C" w:rsidRPr="007E73F7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3C</w:t>
            </w:r>
          </w:p>
        </w:tc>
      </w:tr>
      <w:tr w:rsidR="00107A3C" w:rsidRPr="007E73F7" w14:paraId="20B44978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642329" w14:textId="3DD81761" w:rsidR="00107A3C" w:rsidRPr="00F970A1" w:rsidRDefault="00107A3C" w:rsidP="00107A3C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F970A1">
              <w:rPr>
                <w:rFonts w:ascii="Arial" w:hAnsi="Arial" w:cs="Arial"/>
                <w:sz w:val="20"/>
                <w:szCs w:val="20"/>
              </w:rPr>
              <w:t>CZ29607</w:t>
            </w:r>
          </w:p>
        </w:tc>
        <w:tc>
          <w:tcPr>
            <w:tcW w:w="3831" w:type="dxa"/>
          </w:tcPr>
          <w:p w14:paraId="28A5CA1E" w14:textId="793DC29B" w:rsidR="00107A3C" w:rsidRPr="007E73F7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eif-3.G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807</w:t>
            </w:r>
            <w:r>
              <w:rPr>
                <w:rFonts w:ascii="Arial" w:hAnsi="Arial" w:cs="Arial"/>
                <w:sz w:val="20"/>
                <w:szCs w:val="20"/>
              </w:rPr>
              <w:t xml:space="preserve">) II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1661</w:t>
            </w:r>
            <w:r>
              <w:rPr>
                <w:rFonts w:ascii="Arial" w:hAnsi="Arial" w:cs="Arial"/>
                <w:sz w:val="20"/>
                <w:szCs w:val="20"/>
              </w:rPr>
              <w:t xml:space="preserve">) IV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acr-2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n2420</w:t>
            </w:r>
            <w:r>
              <w:rPr>
                <w:rFonts w:ascii="Arial" w:hAnsi="Arial" w:cs="Arial"/>
                <w:sz w:val="20"/>
                <w:szCs w:val="20"/>
              </w:rPr>
              <w:t xml:space="preserve">); 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juEx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8267[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-lin-66</w:t>
            </w:r>
            <w:r w:rsidR="00FE4AC2">
              <w:rPr>
                <w:rFonts w:ascii="Arial" w:hAnsi="Arial" w:cs="Arial"/>
                <w:i/>
                <w:iCs/>
                <w:sz w:val="20"/>
                <w:szCs w:val="20"/>
              </w:rPr>
              <w:t>C(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CSD*)-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GFP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150" w:type="dxa"/>
          </w:tcPr>
          <w:p w14:paraId="7B479BDD" w14:textId="130F50CA" w:rsidR="00107A3C" w:rsidRPr="007E73F7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SD*- mutated LIN-66 cold</w:t>
            </w:r>
            <w:r w:rsidR="006A474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 xml:space="preserve">shock domain </w:t>
            </w:r>
            <w:r w:rsidR="006A4745">
              <w:rPr>
                <w:rFonts w:ascii="Arial" w:hAnsi="Arial" w:cs="Arial"/>
                <w:sz w:val="20"/>
                <w:szCs w:val="20"/>
              </w:rPr>
              <w:t xml:space="preserve">with following amino acid substitution: </w:t>
            </w:r>
            <w:r>
              <w:rPr>
                <w:rFonts w:ascii="Arial" w:hAnsi="Arial" w:cs="Arial"/>
                <w:sz w:val="20"/>
                <w:szCs w:val="20"/>
              </w:rPr>
              <w:t>G116A, L117A, I118S, S127A, F128A, Q129S</w:t>
            </w:r>
          </w:p>
        </w:tc>
        <w:tc>
          <w:tcPr>
            <w:tcW w:w="1710" w:type="dxa"/>
          </w:tcPr>
          <w:p w14:paraId="05336B9E" w14:textId="1F5A6DEA" w:rsidR="00107A3C" w:rsidRPr="007E73F7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5C and 5D</w:t>
            </w:r>
          </w:p>
        </w:tc>
      </w:tr>
      <w:tr w:rsidR="00107A3C" w:rsidRPr="007E73F7" w14:paraId="00850B69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73357E" w14:textId="4286FC13" w:rsidR="00107A3C" w:rsidRPr="00F970A1" w:rsidRDefault="00107A3C" w:rsidP="00107A3C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F970A1">
              <w:rPr>
                <w:rFonts w:ascii="Arial" w:hAnsi="Arial" w:cs="Arial"/>
                <w:sz w:val="20"/>
                <w:szCs w:val="20"/>
              </w:rPr>
              <w:t>CZ29608</w:t>
            </w:r>
          </w:p>
        </w:tc>
        <w:tc>
          <w:tcPr>
            <w:tcW w:w="3831" w:type="dxa"/>
          </w:tcPr>
          <w:p w14:paraId="41D805C1" w14:textId="7ADBDD99" w:rsidR="00107A3C" w:rsidRPr="007E73F7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eif-</w:t>
            </w:r>
            <w:proofErr w:type="gramStart"/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3.G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807</w:t>
            </w:r>
            <w:r>
              <w:rPr>
                <w:rFonts w:ascii="Arial" w:hAnsi="Arial" w:cs="Arial"/>
                <w:sz w:val="20"/>
                <w:szCs w:val="20"/>
              </w:rPr>
              <w:t xml:space="preserve">) II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ju1661</w:t>
            </w:r>
            <w:r>
              <w:rPr>
                <w:rFonts w:ascii="Arial" w:hAnsi="Arial" w:cs="Arial"/>
                <w:sz w:val="20"/>
                <w:szCs w:val="20"/>
              </w:rPr>
              <w:t xml:space="preserve">) IV; 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acr-2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3E5CC8">
              <w:rPr>
                <w:rFonts w:ascii="Arial" w:hAnsi="Arial" w:cs="Arial"/>
                <w:i/>
                <w:iCs/>
                <w:sz w:val="20"/>
                <w:szCs w:val="20"/>
              </w:rPr>
              <w:t>n2420</w:t>
            </w:r>
            <w:r>
              <w:rPr>
                <w:rFonts w:ascii="Arial" w:hAnsi="Arial" w:cs="Arial"/>
                <w:sz w:val="20"/>
                <w:szCs w:val="20"/>
              </w:rPr>
              <w:t xml:space="preserve">); 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juEx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8268[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lin-66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-lin-66</w:t>
            </w:r>
            <w:r w:rsidR="00FE4AC2"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(CSD*)-</w:t>
            </w:r>
            <w:r w:rsidRPr="00C65248">
              <w:rPr>
                <w:rFonts w:ascii="Arial" w:hAnsi="Arial" w:cs="Arial"/>
                <w:i/>
                <w:iCs/>
                <w:sz w:val="20"/>
                <w:szCs w:val="20"/>
              </w:rPr>
              <w:t>GFP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3150" w:type="dxa"/>
          </w:tcPr>
          <w:p w14:paraId="176194EF" w14:textId="736D457B" w:rsidR="00107A3C" w:rsidRPr="007E73F7" w:rsidRDefault="006A4745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SD*- mutated LIN-66 cold-shock domain with following amino acid substitution: G116A, L117A, I118S, S127A, F128A, Q129S</w:t>
            </w:r>
          </w:p>
        </w:tc>
        <w:tc>
          <w:tcPr>
            <w:tcW w:w="1710" w:type="dxa"/>
          </w:tcPr>
          <w:p w14:paraId="159B43CF" w14:textId="1F0C9FBF" w:rsidR="00107A3C" w:rsidRPr="007E73F7" w:rsidRDefault="00107A3C" w:rsidP="00107A3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. 5C and 5D</w:t>
            </w:r>
          </w:p>
        </w:tc>
      </w:tr>
    </w:tbl>
    <w:p w14:paraId="326CD2BF" w14:textId="77777777" w:rsidR="00126224" w:rsidRDefault="00126224" w:rsidP="00126224">
      <w:pPr>
        <w:spacing w:line="480" w:lineRule="auto"/>
        <w:outlineLvl w:val="0"/>
        <w:rPr>
          <w:rFonts w:ascii="Arial" w:hAnsi="Arial" w:cs="Arial"/>
          <w:b/>
          <w:sz w:val="28"/>
          <w:szCs w:val="28"/>
        </w:rPr>
      </w:pPr>
    </w:p>
    <w:p w14:paraId="13DDA58F" w14:textId="77777777" w:rsidR="00126224" w:rsidRDefault="00126224" w:rsidP="00126224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39250CF5" w14:textId="77777777" w:rsidR="00126224" w:rsidRDefault="00126224" w:rsidP="00126224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5D6EDAB5" w14:textId="77777777" w:rsidR="00126224" w:rsidRDefault="00126224" w:rsidP="00126224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00C94B71" w14:textId="77777777" w:rsidR="00126224" w:rsidRDefault="00126224" w:rsidP="00126224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455FE0ED" w14:textId="77777777" w:rsidR="00126224" w:rsidRDefault="00126224" w:rsidP="00126224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0A44CAC1" w14:textId="77777777" w:rsidR="00126224" w:rsidRDefault="00126224" w:rsidP="00126224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36D865D4" w14:textId="77777777" w:rsidR="00860D35" w:rsidRDefault="00860D35"/>
    <w:sectPr w:rsidR="00860D35" w:rsidSect="000E2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DE0705"/>
    <w:multiLevelType w:val="hybridMultilevel"/>
    <w:tmpl w:val="D8B4E9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70775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6224"/>
    <w:rsid w:val="00021D6E"/>
    <w:rsid w:val="000A2429"/>
    <w:rsid w:val="000A3AAC"/>
    <w:rsid w:val="000D7BE7"/>
    <w:rsid w:val="000E2B5E"/>
    <w:rsid w:val="00107A3C"/>
    <w:rsid w:val="00126224"/>
    <w:rsid w:val="00143508"/>
    <w:rsid w:val="001F2415"/>
    <w:rsid w:val="00202C48"/>
    <w:rsid w:val="0022657F"/>
    <w:rsid w:val="00257741"/>
    <w:rsid w:val="00265AFD"/>
    <w:rsid w:val="002662BE"/>
    <w:rsid w:val="002D7FCA"/>
    <w:rsid w:val="002E5AA4"/>
    <w:rsid w:val="00353C7E"/>
    <w:rsid w:val="00360078"/>
    <w:rsid w:val="003E5CC8"/>
    <w:rsid w:val="00417E3D"/>
    <w:rsid w:val="00436E1B"/>
    <w:rsid w:val="00441B0D"/>
    <w:rsid w:val="004E5C16"/>
    <w:rsid w:val="004F5133"/>
    <w:rsid w:val="00502FDE"/>
    <w:rsid w:val="00520E94"/>
    <w:rsid w:val="00563A14"/>
    <w:rsid w:val="005C3A89"/>
    <w:rsid w:val="005F0C9C"/>
    <w:rsid w:val="00606E51"/>
    <w:rsid w:val="00637D03"/>
    <w:rsid w:val="006A4745"/>
    <w:rsid w:val="006A4F3A"/>
    <w:rsid w:val="006B7009"/>
    <w:rsid w:val="006E5D84"/>
    <w:rsid w:val="007012DE"/>
    <w:rsid w:val="007226DF"/>
    <w:rsid w:val="0075628A"/>
    <w:rsid w:val="007C03FC"/>
    <w:rsid w:val="007E73F7"/>
    <w:rsid w:val="007F6343"/>
    <w:rsid w:val="00811893"/>
    <w:rsid w:val="00816698"/>
    <w:rsid w:val="00836BB7"/>
    <w:rsid w:val="00860D35"/>
    <w:rsid w:val="008731CF"/>
    <w:rsid w:val="008738C3"/>
    <w:rsid w:val="008A0B33"/>
    <w:rsid w:val="008E2BA2"/>
    <w:rsid w:val="00954DE1"/>
    <w:rsid w:val="00986E72"/>
    <w:rsid w:val="00995BA4"/>
    <w:rsid w:val="009D52D1"/>
    <w:rsid w:val="00A45A21"/>
    <w:rsid w:val="00A66DE3"/>
    <w:rsid w:val="00A70D9D"/>
    <w:rsid w:val="00AC79C2"/>
    <w:rsid w:val="00AE1738"/>
    <w:rsid w:val="00BA61A2"/>
    <w:rsid w:val="00BD12AA"/>
    <w:rsid w:val="00BE7C37"/>
    <w:rsid w:val="00C47D48"/>
    <w:rsid w:val="00C65248"/>
    <w:rsid w:val="00C76245"/>
    <w:rsid w:val="00CA6118"/>
    <w:rsid w:val="00CB1941"/>
    <w:rsid w:val="00E40295"/>
    <w:rsid w:val="00E45E6D"/>
    <w:rsid w:val="00E70DCC"/>
    <w:rsid w:val="00E83212"/>
    <w:rsid w:val="00E9469F"/>
    <w:rsid w:val="00E9616E"/>
    <w:rsid w:val="00F07168"/>
    <w:rsid w:val="00F25B94"/>
    <w:rsid w:val="00F407CE"/>
    <w:rsid w:val="00F970A1"/>
    <w:rsid w:val="00FB0CE3"/>
    <w:rsid w:val="00FC4028"/>
    <w:rsid w:val="00FE27A2"/>
    <w:rsid w:val="00FE4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E6530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262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26224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1262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6224"/>
  </w:style>
  <w:style w:type="character" w:styleId="PageNumber">
    <w:name w:val="page number"/>
    <w:basedOn w:val="DefaultParagraphFont"/>
    <w:uiPriority w:val="99"/>
    <w:semiHidden/>
    <w:unhideWhenUsed/>
    <w:rsid w:val="00126224"/>
  </w:style>
  <w:style w:type="paragraph" w:styleId="BalloonText">
    <w:name w:val="Balloon Text"/>
    <w:basedOn w:val="Normal"/>
    <w:link w:val="BalloonTextChar"/>
    <w:uiPriority w:val="99"/>
    <w:semiHidden/>
    <w:unhideWhenUsed/>
    <w:rsid w:val="0012622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224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26224"/>
  </w:style>
  <w:style w:type="character" w:styleId="CommentReference">
    <w:name w:val="annotation reference"/>
    <w:basedOn w:val="DefaultParagraphFont"/>
    <w:uiPriority w:val="99"/>
    <w:semiHidden/>
    <w:unhideWhenUsed/>
    <w:rsid w:val="001262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62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62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2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22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26224"/>
  </w:style>
  <w:style w:type="paragraph" w:styleId="Header">
    <w:name w:val="header"/>
    <w:basedOn w:val="Normal"/>
    <w:link w:val="HeaderChar"/>
    <w:uiPriority w:val="99"/>
    <w:unhideWhenUsed/>
    <w:rsid w:val="001262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6224"/>
  </w:style>
  <w:style w:type="paragraph" w:customStyle="1" w:styleId="EndNoteBibliographyTitle">
    <w:name w:val="EndNote Bibliography Title"/>
    <w:basedOn w:val="Normal"/>
    <w:link w:val="EndNoteBibliographyTitleChar"/>
    <w:rsid w:val="00126224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6224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126224"/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126224"/>
    <w:rPr>
      <w:rFonts w:ascii="Arial" w:hAnsi="Arial" w:cs="Arial"/>
    </w:rPr>
  </w:style>
  <w:style w:type="character" w:customStyle="1" w:styleId="UnresolvedMention1">
    <w:name w:val="Unresolved Mention1"/>
    <w:basedOn w:val="DefaultParagraphFont"/>
    <w:uiPriority w:val="99"/>
    <w:rsid w:val="0012622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12622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rsid w:val="00126224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rsid w:val="00126224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rsid w:val="00126224"/>
    <w:rPr>
      <w:color w:val="605E5C"/>
      <w:shd w:val="clear" w:color="auto" w:fill="E1DFDD"/>
    </w:rPr>
  </w:style>
  <w:style w:type="character" w:customStyle="1" w:styleId="citation-part">
    <w:name w:val="citation-part"/>
    <w:basedOn w:val="DefaultParagraphFont"/>
    <w:rsid w:val="00126224"/>
  </w:style>
  <w:style w:type="character" w:customStyle="1" w:styleId="docsum-pmid">
    <w:name w:val="docsum-pmid"/>
    <w:basedOn w:val="DefaultParagraphFont"/>
    <w:rsid w:val="00126224"/>
  </w:style>
  <w:style w:type="character" w:customStyle="1" w:styleId="UnresolvedMention6">
    <w:name w:val="Unresolved Mention6"/>
    <w:basedOn w:val="DefaultParagraphFont"/>
    <w:uiPriority w:val="99"/>
    <w:rsid w:val="0012622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262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2622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12622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12622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126224"/>
    <w:pPr>
      <w:ind w:left="720"/>
      <w:contextualSpacing/>
    </w:pPr>
  </w:style>
  <w:style w:type="character" w:customStyle="1" w:styleId="UnresolvedMention7">
    <w:name w:val="Unresolved Mention7"/>
    <w:basedOn w:val="DefaultParagraphFont"/>
    <w:uiPriority w:val="99"/>
    <w:rsid w:val="00126224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rsid w:val="00126224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rsid w:val="001262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3</Pages>
  <Words>730</Words>
  <Characters>416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Blazie</dc:creator>
  <cp:keywords/>
  <dc:description/>
  <cp:lastModifiedBy>Jin, Yishi</cp:lastModifiedBy>
  <cp:revision>36</cp:revision>
  <dcterms:created xsi:type="dcterms:W3CDTF">2023-04-24T15:42:00Z</dcterms:created>
  <dcterms:modified xsi:type="dcterms:W3CDTF">2024-02-03T23:28:00Z</dcterms:modified>
</cp:coreProperties>
</file>